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08C6D" w14:textId="77777777" w:rsidR="0092711E" w:rsidRPr="007A65C6" w:rsidRDefault="0092711E" w:rsidP="0092711E">
      <w:pPr>
        <w:rPr>
          <w:rFonts w:ascii="Times New Roman" w:hAnsi="Times New Roman" w:cs="Times New Roman"/>
          <w:b/>
          <w:bCs/>
          <w:u w:val="single"/>
        </w:rPr>
      </w:pPr>
      <w:r w:rsidRPr="007A65C6">
        <w:rPr>
          <w:rFonts w:ascii="Times New Roman" w:hAnsi="Times New Roman" w:cs="Times New Roman"/>
          <w:b/>
          <w:bCs/>
          <w:u w:val="single"/>
        </w:rPr>
        <w:t xml:space="preserve">Supplementary figures </w:t>
      </w:r>
    </w:p>
    <w:p w14:paraId="27F7F183" w14:textId="77777777" w:rsidR="0092711E" w:rsidRPr="007A65C6" w:rsidRDefault="0092711E" w:rsidP="0092711E">
      <w:pPr>
        <w:rPr>
          <w:rFonts w:ascii="Times New Roman" w:hAnsi="Times New Roman" w:cs="Times New Roman"/>
          <w:b/>
          <w:bCs/>
          <w:u w:val="single"/>
        </w:rPr>
      </w:pPr>
    </w:p>
    <w:p w14:paraId="6DF9061B" w14:textId="77777777" w:rsidR="0092711E" w:rsidRPr="007A65C6" w:rsidRDefault="0092711E" w:rsidP="0092711E">
      <w:pPr>
        <w:jc w:val="center"/>
        <w:rPr>
          <w:rFonts w:ascii="Times New Roman" w:hAnsi="Times New Roman" w:cs="Times New Roman"/>
        </w:rPr>
      </w:pPr>
      <w:r w:rsidRPr="007A65C6">
        <w:rPr>
          <w:rFonts w:ascii="Times New Roman" w:hAnsi="Times New Roman" w:cs="Times New Roman"/>
          <w:noProof/>
        </w:rPr>
        <w:drawing>
          <wp:inline distT="0" distB="0" distL="0" distR="0" wp14:anchorId="103B91D7" wp14:editId="58569F53">
            <wp:extent cx="3657600" cy="3112851"/>
            <wp:effectExtent l="0" t="0" r="0" b="0"/>
            <wp:docPr id="20314246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424632" name="Picture 2031424632"/>
                    <pic:cNvPicPr/>
                  </pic:nvPicPr>
                  <pic:blipFill rotWithShape="1">
                    <a:blip r:embed="rId4"/>
                    <a:srcRect t="14894"/>
                    <a:stretch/>
                  </pic:blipFill>
                  <pic:spPr bwMode="auto">
                    <a:xfrm>
                      <a:off x="0" y="0"/>
                      <a:ext cx="3657600" cy="31128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6C19A5" w14:textId="77777777" w:rsidR="0092711E" w:rsidRPr="007A65C6" w:rsidRDefault="0092711E" w:rsidP="0092711E">
      <w:pPr>
        <w:rPr>
          <w:rFonts w:ascii="Times New Roman" w:hAnsi="Times New Roman" w:cs="Times New Roman"/>
        </w:rPr>
      </w:pPr>
    </w:p>
    <w:p w14:paraId="1F208EB5" w14:textId="17BEA270" w:rsidR="0092711E" w:rsidRPr="007A65C6" w:rsidRDefault="0092711E" w:rsidP="0092711E">
      <w:pPr>
        <w:rPr>
          <w:rFonts w:ascii="Times New Roman" w:hAnsi="Times New Roman" w:cs="Times New Roman"/>
        </w:rPr>
      </w:pPr>
      <w:r w:rsidRPr="007A65C6">
        <w:rPr>
          <w:rFonts w:ascii="Times New Roman" w:hAnsi="Times New Roman" w:cs="Times New Roman"/>
          <w:b/>
          <w:bCs/>
        </w:rPr>
        <w:t>Fig</w:t>
      </w:r>
      <w:r w:rsidR="00D35CF5">
        <w:rPr>
          <w:rFonts w:ascii="Times New Roman" w:hAnsi="Times New Roman" w:cs="Times New Roman"/>
          <w:b/>
          <w:bCs/>
        </w:rPr>
        <w:t>.</w:t>
      </w:r>
      <w:r w:rsidRPr="007A65C6">
        <w:rPr>
          <w:rFonts w:ascii="Times New Roman" w:hAnsi="Times New Roman" w:cs="Times New Roman"/>
          <w:b/>
          <w:bCs/>
        </w:rPr>
        <w:t xml:space="preserve"> S1</w:t>
      </w:r>
      <w:r w:rsidRPr="007A65C6">
        <w:rPr>
          <w:rFonts w:ascii="Times New Roman" w:hAnsi="Times New Roman" w:cs="Times New Roman"/>
        </w:rPr>
        <w:t xml:space="preserve"> Elbow plot of cluster distance vs. number of clusters indicates that the optimum number of shedding clusters is four.</w:t>
      </w:r>
    </w:p>
    <w:p w14:paraId="3F0F7F55" w14:textId="77777777" w:rsidR="0092711E" w:rsidRPr="007A65C6" w:rsidRDefault="0092711E" w:rsidP="0092711E">
      <w:pPr>
        <w:rPr>
          <w:rFonts w:ascii="Times New Roman" w:hAnsi="Times New Roman" w:cs="Times New Roman"/>
        </w:rPr>
      </w:pPr>
    </w:p>
    <w:p w14:paraId="5094C7F4" w14:textId="77777777" w:rsidR="0092711E" w:rsidRPr="007A65C6" w:rsidRDefault="0092711E" w:rsidP="0092711E">
      <w:pPr>
        <w:jc w:val="center"/>
        <w:rPr>
          <w:rFonts w:ascii="Times New Roman" w:hAnsi="Times New Roman" w:cs="Times New Roman"/>
        </w:rPr>
      </w:pPr>
      <w:r w:rsidRPr="007A65C6">
        <w:rPr>
          <w:rFonts w:ascii="Times New Roman" w:hAnsi="Times New Roman" w:cs="Times New Roman"/>
          <w:noProof/>
        </w:rPr>
        <w:drawing>
          <wp:inline distT="0" distB="0" distL="0" distR="0" wp14:anchorId="0E2B122A" wp14:editId="25649506">
            <wp:extent cx="3657600" cy="3103123"/>
            <wp:effectExtent l="0" t="0" r="0" b="0"/>
            <wp:docPr id="18653384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338420" name="Picture 1865338420"/>
                    <pic:cNvPicPr/>
                  </pic:nvPicPr>
                  <pic:blipFill rotWithShape="1">
                    <a:blip r:embed="rId5"/>
                    <a:srcRect t="15159"/>
                    <a:stretch/>
                  </pic:blipFill>
                  <pic:spPr bwMode="auto">
                    <a:xfrm>
                      <a:off x="0" y="0"/>
                      <a:ext cx="3657600" cy="31031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C7C0F1" w14:textId="77777777" w:rsidR="0092711E" w:rsidRPr="007A65C6" w:rsidRDefault="0092711E" w:rsidP="0092711E">
      <w:pPr>
        <w:rPr>
          <w:rFonts w:ascii="Times New Roman" w:hAnsi="Times New Roman" w:cs="Times New Roman"/>
        </w:rPr>
      </w:pPr>
    </w:p>
    <w:p w14:paraId="6841CD91" w14:textId="076A7171" w:rsidR="0092711E" w:rsidRPr="007A65C6" w:rsidRDefault="0092711E" w:rsidP="0092711E">
      <w:pPr>
        <w:rPr>
          <w:rFonts w:ascii="Times New Roman" w:hAnsi="Times New Roman" w:cs="Times New Roman"/>
        </w:rPr>
      </w:pPr>
      <w:r w:rsidRPr="007A65C6">
        <w:rPr>
          <w:rFonts w:ascii="Times New Roman" w:hAnsi="Times New Roman" w:cs="Times New Roman"/>
          <w:b/>
          <w:bCs/>
        </w:rPr>
        <w:t>Fig</w:t>
      </w:r>
      <w:r w:rsidR="00D35CF5">
        <w:rPr>
          <w:rFonts w:ascii="Times New Roman" w:hAnsi="Times New Roman" w:cs="Times New Roman"/>
          <w:b/>
          <w:bCs/>
        </w:rPr>
        <w:t>.</w:t>
      </w:r>
      <w:r w:rsidRPr="007A65C6">
        <w:rPr>
          <w:rFonts w:ascii="Times New Roman" w:hAnsi="Times New Roman" w:cs="Times New Roman"/>
          <w:b/>
          <w:bCs/>
        </w:rPr>
        <w:t xml:space="preserve"> S2</w:t>
      </w:r>
      <w:r w:rsidRPr="007A65C6">
        <w:rPr>
          <w:rFonts w:ascii="Times New Roman" w:hAnsi="Times New Roman" w:cs="Times New Roman"/>
        </w:rPr>
        <w:t xml:space="preserve"> Elbow plot of cluster distance vs. number of clusters indicates that the optimum number of contacting clusters is four.</w:t>
      </w:r>
    </w:p>
    <w:p w14:paraId="3F7822CB" w14:textId="77777777" w:rsidR="0092711E" w:rsidRPr="007A65C6" w:rsidRDefault="0092711E" w:rsidP="0092711E">
      <w:pPr>
        <w:rPr>
          <w:rFonts w:ascii="Times New Roman" w:hAnsi="Times New Roman" w:cs="Times New Roman"/>
          <w:b/>
          <w:bCs/>
          <w:u w:val="single"/>
        </w:rPr>
      </w:pPr>
    </w:p>
    <w:p w14:paraId="7EDBADE5" w14:textId="77777777" w:rsidR="0092711E" w:rsidRPr="007A65C6" w:rsidRDefault="0092711E" w:rsidP="0092711E">
      <w:pPr>
        <w:rPr>
          <w:rFonts w:ascii="Times New Roman" w:hAnsi="Times New Roman" w:cs="Times New Roman"/>
        </w:rPr>
      </w:pPr>
    </w:p>
    <w:p w14:paraId="13179216" w14:textId="77777777" w:rsidR="003E1CA3" w:rsidRPr="007A65C6" w:rsidRDefault="003E1CA3" w:rsidP="0092711E">
      <w:pPr>
        <w:rPr>
          <w:rFonts w:ascii="Times New Roman" w:hAnsi="Times New Roman" w:cs="Times New Roman"/>
        </w:rPr>
      </w:pPr>
    </w:p>
    <w:p w14:paraId="229E0C0F" w14:textId="77777777" w:rsidR="003E1CA3" w:rsidRPr="007A65C6" w:rsidRDefault="003E1CA3" w:rsidP="0092711E">
      <w:pPr>
        <w:rPr>
          <w:rFonts w:ascii="Times New Roman" w:hAnsi="Times New Roman" w:cs="Times New Roman"/>
        </w:rPr>
      </w:pPr>
    </w:p>
    <w:p w14:paraId="7D4634AC" w14:textId="77777777" w:rsidR="003E1CA3" w:rsidRPr="007A65C6" w:rsidRDefault="003E1CA3" w:rsidP="0092711E">
      <w:pPr>
        <w:rPr>
          <w:rFonts w:ascii="Times New Roman" w:hAnsi="Times New Roman" w:cs="Times New Roman"/>
        </w:rPr>
      </w:pPr>
    </w:p>
    <w:p w14:paraId="377164AF" w14:textId="77777777" w:rsidR="003E1CA3" w:rsidRPr="007A65C6" w:rsidRDefault="003E1CA3" w:rsidP="0092711E">
      <w:pPr>
        <w:rPr>
          <w:rFonts w:ascii="Times New Roman" w:hAnsi="Times New Roman" w:cs="Times New Roman"/>
        </w:rPr>
      </w:pPr>
    </w:p>
    <w:p w14:paraId="4CAB1676" w14:textId="77777777" w:rsidR="0092711E" w:rsidRPr="007A65C6" w:rsidRDefault="0092711E" w:rsidP="0092711E">
      <w:pPr>
        <w:rPr>
          <w:rFonts w:ascii="Times New Roman" w:hAnsi="Times New Roman" w:cs="Times New Roman"/>
          <w:b/>
          <w:bCs/>
          <w:u w:val="single"/>
        </w:rPr>
      </w:pPr>
      <w:r w:rsidRPr="007A65C6">
        <w:rPr>
          <w:rFonts w:ascii="Times New Roman" w:hAnsi="Times New Roman" w:cs="Times New Roman"/>
          <w:b/>
          <w:bCs/>
          <w:u w:val="single"/>
        </w:rPr>
        <w:lastRenderedPageBreak/>
        <w:t>Supplementary tables</w:t>
      </w:r>
    </w:p>
    <w:p w14:paraId="5A8998D6" w14:textId="77777777" w:rsidR="0092711E" w:rsidRPr="007A65C6" w:rsidRDefault="0092711E" w:rsidP="0092711E">
      <w:pPr>
        <w:rPr>
          <w:rFonts w:ascii="Times New Roman" w:hAnsi="Times New Roman" w:cs="Times New Roman"/>
        </w:rPr>
      </w:pPr>
    </w:p>
    <w:p w14:paraId="6BB94020" w14:textId="77777777" w:rsidR="0092711E" w:rsidRPr="007A65C6" w:rsidRDefault="0092711E" w:rsidP="0092711E">
      <w:pPr>
        <w:rPr>
          <w:rFonts w:ascii="Times New Roman" w:hAnsi="Times New Roman" w:cs="Times New Roman"/>
        </w:rPr>
      </w:pPr>
    </w:p>
    <w:p w14:paraId="3CDE0B87" w14:textId="77777777" w:rsidR="0092711E" w:rsidRPr="007A65C6" w:rsidRDefault="0092711E" w:rsidP="0092711E">
      <w:pPr>
        <w:rPr>
          <w:rFonts w:ascii="Times New Roman" w:hAnsi="Times New Roman" w:cs="Times New Roman"/>
        </w:rPr>
      </w:pPr>
      <w:r w:rsidRPr="007A65C6">
        <w:rPr>
          <w:rFonts w:ascii="Times New Roman" w:hAnsi="Times New Roman" w:cs="Times New Roman"/>
          <w:b/>
          <w:bCs/>
        </w:rPr>
        <w:t xml:space="preserve">Table S1 </w:t>
      </w:r>
      <w:r w:rsidRPr="007A65C6">
        <w:rPr>
          <w:rFonts w:ascii="Times New Roman" w:hAnsi="Times New Roman" w:cs="Times New Roman"/>
        </w:rPr>
        <w:t>Shedding and contacting clusters and their frequencies in the population of infected voles.</w:t>
      </w:r>
    </w:p>
    <w:p w14:paraId="2D6D1648" w14:textId="77777777" w:rsidR="0092711E" w:rsidRPr="007A65C6" w:rsidRDefault="0092711E" w:rsidP="0092711E">
      <w:pPr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46"/>
        <w:gridCol w:w="1825"/>
        <w:gridCol w:w="1825"/>
        <w:gridCol w:w="1754"/>
        <w:gridCol w:w="1843"/>
      </w:tblGrid>
      <w:tr w:rsidR="0092711E" w:rsidRPr="007A65C6" w14:paraId="0AA39E43" w14:textId="77777777" w:rsidTr="0067650D">
        <w:tc>
          <w:tcPr>
            <w:tcW w:w="2246" w:type="dxa"/>
          </w:tcPr>
          <w:p w14:paraId="4CFC92A2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10923FD3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Non-</w:t>
            </w:r>
            <w:proofErr w:type="spellStart"/>
            <w:r w:rsidRPr="007A65C6">
              <w:rPr>
                <w:rFonts w:ascii="Times New Roman" w:hAnsi="Times New Roman" w:cs="Times New Roman"/>
              </w:rPr>
              <w:t>contacter</w:t>
            </w:r>
            <w:proofErr w:type="spellEnd"/>
            <w:r w:rsidRPr="007A65C6">
              <w:rPr>
                <w:rFonts w:ascii="Times New Roman" w:hAnsi="Times New Roman" w:cs="Times New Roman"/>
              </w:rPr>
              <w:t xml:space="preserve"> (NC)</w:t>
            </w:r>
          </w:p>
        </w:tc>
        <w:tc>
          <w:tcPr>
            <w:tcW w:w="1825" w:type="dxa"/>
          </w:tcPr>
          <w:p w14:paraId="55A73580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Low-</w:t>
            </w:r>
            <w:proofErr w:type="spellStart"/>
            <w:r w:rsidRPr="007A65C6">
              <w:rPr>
                <w:rFonts w:ascii="Times New Roman" w:hAnsi="Times New Roman" w:cs="Times New Roman"/>
              </w:rPr>
              <w:t>contacter</w:t>
            </w:r>
            <w:proofErr w:type="spellEnd"/>
            <w:r w:rsidRPr="007A65C6">
              <w:rPr>
                <w:rFonts w:ascii="Times New Roman" w:hAnsi="Times New Roman" w:cs="Times New Roman"/>
              </w:rPr>
              <w:t xml:space="preserve"> (LC)</w:t>
            </w:r>
          </w:p>
        </w:tc>
        <w:tc>
          <w:tcPr>
            <w:tcW w:w="1754" w:type="dxa"/>
          </w:tcPr>
          <w:p w14:paraId="0ABC6404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Intermediate-</w:t>
            </w:r>
            <w:proofErr w:type="spellStart"/>
            <w:r w:rsidRPr="007A65C6">
              <w:rPr>
                <w:rFonts w:ascii="Times New Roman" w:hAnsi="Times New Roman" w:cs="Times New Roman"/>
              </w:rPr>
              <w:t>contacter</w:t>
            </w:r>
            <w:proofErr w:type="spellEnd"/>
            <w:r w:rsidRPr="007A65C6">
              <w:rPr>
                <w:rFonts w:ascii="Times New Roman" w:hAnsi="Times New Roman" w:cs="Times New Roman"/>
              </w:rPr>
              <w:t xml:space="preserve"> (IC)</w:t>
            </w:r>
          </w:p>
        </w:tc>
        <w:tc>
          <w:tcPr>
            <w:tcW w:w="1843" w:type="dxa"/>
          </w:tcPr>
          <w:p w14:paraId="7855B23C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High-</w:t>
            </w:r>
            <w:proofErr w:type="spellStart"/>
            <w:r w:rsidRPr="007A65C6">
              <w:rPr>
                <w:rFonts w:ascii="Times New Roman" w:hAnsi="Times New Roman" w:cs="Times New Roman"/>
              </w:rPr>
              <w:t>contacter</w:t>
            </w:r>
            <w:proofErr w:type="spellEnd"/>
            <w:r w:rsidRPr="007A65C6">
              <w:rPr>
                <w:rFonts w:ascii="Times New Roman" w:hAnsi="Times New Roman" w:cs="Times New Roman"/>
              </w:rPr>
              <w:t xml:space="preserve"> (HC)</w:t>
            </w:r>
          </w:p>
        </w:tc>
      </w:tr>
      <w:tr w:rsidR="0092711E" w:rsidRPr="007A65C6" w14:paraId="3E2B1F13" w14:textId="77777777" w:rsidTr="0067650D">
        <w:tc>
          <w:tcPr>
            <w:tcW w:w="2246" w:type="dxa"/>
          </w:tcPr>
          <w:p w14:paraId="41FB2A8F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proofErr w:type="gramStart"/>
            <w:r w:rsidRPr="007A65C6">
              <w:rPr>
                <w:rFonts w:ascii="Times New Roman" w:hAnsi="Times New Roman" w:cs="Times New Roman"/>
              </w:rPr>
              <w:t>Low-shedder</w:t>
            </w:r>
            <w:proofErr w:type="gramEnd"/>
            <w:r w:rsidRPr="007A65C6">
              <w:rPr>
                <w:rFonts w:ascii="Times New Roman" w:hAnsi="Times New Roman" w:cs="Times New Roman"/>
              </w:rPr>
              <w:t xml:space="preserve"> (LS)</w:t>
            </w:r>
          </w:p>
        </w:tc>
        <w:tc>
          <w:tcPr>
            <w:tcW w:w="1825" w:type="dxa"/>
          </w:tcPr>
          <w:p w14:paraId="5B9C8EF5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25" w:type="dxa"/>
          </w:tcPr>
          <w:p w14:paraId="20253322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54" w:type="dxa"/>
          </w:tcPr>
          <w:p w14:paraId="4E2768EE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43" w:type="dxa"/>
          </w:tcPr>
          <w:p w14:paraId="58F15A89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26</w:t>
            </w:r>
          </w:p>
        </w:tc>
      </w:tr>
      <w:tr w:rsidR="0092711E" w:rsidRPr="007A65C6" w14:paraId="4D698A1D" w14:textId="77777777" w:rsidTr="0067650D">
        <w:tc>
          <w:tcPr>
            <w:tcW w:w="2246" w:type="dxa"/>
          </w:tcPr>
          <w:p w14:paraId="1753E58F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Low-intermediate-shedder (LIS)</w:t>
            </w:r>
          </w:p>
        </w:tc>
        <w:tc>
          <w:tcPr>
            <w:tcW w:w="1825" w:type="dxa"/>
          </w:tcPr>
          <w:p w14:paraId="089A67A2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25" w:type="dxa"/>
          </w:tcPr>
          <w:p w14:paraId="26866CAC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54" w:type="dxa"/>
          </w:tcPr>
          <w:p w14:paraId="0E03CC84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43" w:type="dxa"/>
          </w:tcPr>
          <w:p w14:paraId="42C9A91D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29</w:t>
            </w:r>
          </w:p>
        </w:tc>
      </w:tr>
      <w:tr w:rsidR="0092711E" w:rsidRPr="007A65C6" w14:paraId="11A7F549" w14:textId="77777777" w:rsidTr="0067650D">
        <w:tc>
          <w:tcPr>
            <w:tcW w:w="2246" w:type="dxa"/>
          </w:tcPr>
          <w:p w14:paraId="64E44670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High-intermediate-shedder (HIS)</w:t>
            </w:r>
          </w:p>
        </w:tc>
        <w:tc>
          <w:tcPr>
            <w:tcW w:w="1825" w:type="dxa"/>
          </w:tcPr>
          <w:p w14:paraId="246F109A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25" w:type="dxa"/>
          </w:tcPr>
          <w:p w14:paraId="53DCBC96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54" w:type="dxa"/>
          </w:tcPr>
          <w:p w14:paraId="563B9BC2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</w:tcPr>
          <w:p w14:paraId="47D35671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13</w:t>
            </w:r>
          </w:p>
        </w:tc>
      </w:tr>
      <w:tr w:rsidR="0092711E" w:rsidRPr="007A65C6" w14:paraId="333C9037" w14:textId="77777777" w:rsidTr="0067650D">
        <w:tc>
          <w:tcPr>
            <w:tcW w:w="2246" w:type="dxa"/>
          </w:tcPr>
          <w:p w14:paraId="7379A8E4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proofErr w:type="gramStart"/>
            <w:r w:rsidRPr="007A65C6">
              <w:rPr>
                <w:rFonts w:ascii="Times New Roman" w:hAnsi="Times New Roman" w:cs="Times New Roman"/>
              </w:rPr>
              <w:t>High-shedder</w:t>
            </w:r>
            <w:proofErr w:type="gramEnd"/>
            <w:r w:rsidRPr="007A65C6">
              <w:rPr>
                <w:rFonts w:ascii="Times New Roman" w:hAnsi="Times New Roman" w:cs="Times New Roman"/>
              </w:rPr>
              <w:t xml:space="preserve"> (HS)</w:t>
            </w:r>
          </w:p>
        </w:tc>
        <w:tc>
          <w:tcPr>
            <w:tcW w:w="1825" w:type="dxa"/>
          </w:tcPr>
          <w:p w14:paraId="1D511596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25" w:type="dxa"/>
          </w:tcPr>
          <w:p w14:paraId="4AB5DE67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54" w:type="dxa"/>
          </w:tcPr>
          <w:p w14:paraId="3E21F720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</w:tcPr>
          <w:p w14:paraId="38125B12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17</w:t>
            </w:r>
          </w:p>
        </w:tc>
      </w:tr>
    </w:tbl>
    <w:p w14:paraId="35755D2E" w14:textId="77777777" w:rsidR="0092711E" w:rsidRPr="007A65C6" w:rsidRDefault="0092711E" w:rsidP="0092711E">
      <w:pPr>
        <w:rPr>
          <w:rFonts w:ascii="Times New Roman" w:hAnsi="Times New Roman" w:cs="Times New Roman"/>
          <w:b/>
          <w:bCs/>
        </w:rPr>
      </w:pPr>
    </w:p>
    <w:p w14:paraId="72848753" w14:textId="77777777" w:rsidR="0092711E" w:rsidRPr="007A65C6" w:rsidRDefault="0092711E" w:rsidP="0092711E">
      <w:pPr>
        <w:rPr>
          <w:rFonts w:ascii="Times New Roman" w:hAnsi="Times New Roman" w:cs="Times New Roman"/>
          <w:b/>
          <w:bCs/>
        </w:rPr>
      </w:pPr>
    </w:p>
    <w:p w14:paraId="61485E48" w14:textId="43CC9FFC" w:rsidR="0092711E" w:rsidRPr="007A65C6" w:rsidRDefault="0092711E" w:rsidP="0092711E">
      <w:pPr>
        <w:rPr>
          <w:rFonts w:ascii="Times New Roman" w:hAnsi="Times New Roman" w:cs="Times New Roman"/>
        </w:rPr>
      </w:pPr>
      <w:r w:rsidRPr="007A65C6">
        <w:rPr>
          <w:rFonts w:ascii="Times New Roman" w:hAnsi="Times New Roman" w:cs="Times New Roman"/>
          <w:b/>
          <w:bCs/>
        </w:rPr>
        <w:t>Table S2</w:t>
      </w:r>
      <w:r w:rsidRPr="007A65C6">
        <w:rPr>
          <w:rFonts w:ascii="Times New Roman" w:hAnsi="Times New Roman" w:cs="Times New Roman"/>
        </w:rPr>
        <w:t xml:space="preserve"> Shedding and contacting clusters and their frequenc</w:t>
      </w:r>
      <w:r w:rsidR="0023429C">
        <w:rPr>
          <w:rFonts w:ascii="Times New Roman" w:hAnsi="Times New Roman" w:cs="Times New Roman"/>
        </w:rPr>
        <w:t>ies</w:t>
      </w:r>
      <w:r w:rsidRPr="007A65C6">
        <w:rPr>
          <w:rFonts w:ascii="Times New Roman" w:hAnsi="Times New Roman" w:cs="Times New Roman"/>
        </w:rPr>
        <w:t xml:space="preserve"> in the population of infected voles with microbiota metadata. Numbers outside the brackets indicate individuals; numbers inside </w:t>
      </w:r>
      <w:r w:rsidR="0023429C">
        <w:rPr>
          <w:rFonts w:ascii="Times New Roman" w:hAnsi="Times New Roman" w:cs="Times New Roman"/>
        </w:rPr>
        <w:t xml:space="preserve">the </w:t>
      </w:r>
      <w:r w:rsidRPr="007A65C6">
        <w:rPr>
          <w:rFonts w:ascii="Times New Roman" w:hAnsi="Times New Roman" w:cs="Times New Roman"/>
        </w:rPr>
        <w:t>brackets indicate numbers of faecal samples.</w:t>
      </w:r>
    </w:p>
    <w:p w14:paraId="3055D5FC" w14:textId="77777777" w:rsidR="0092711E" w:rsidRPr="007A65C6" w:rsidRDefault="0092711E" w:rsidP="0092711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22"/>
        <w:gridCol w:w="2198"/>
      </w:tblGrid>
      <w:tr w:rsidR="0092711E" w:rsidRPr="007A65C6" w14:paraId="4E888606" w14:textId="77777777" w:rsidTr="0067650D">
        <w:trPr>
          <w:jc w:val="center"/>
        </w:trPr>
        <w:tc>
          <w:tcPr>
            <w:tcW w:w="2622" w:type="dxa"/>
          </w:tcPr>
          <w:p w14:paraId="67FEF89D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B949798" w14:textId="2AADAEFD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No. individuals</w:t>
            </w:r>
            <w:r w:rsidR="0022596D">
              <w:rPr>
                <w:rFonts w:ascii="Times New Roman" w:hAnsi="Times New Roman" w:cs="Times New Roman"/>
              </w:rPr>
              <w:t xml:space="preserve"> (No. faecal samples) </w:t>
            </w:r>
          </w:p>
        </w:tc>
      </w:tr>
      <w:tr w:rsidR="0092711E" w:rsidRPr="007A65C6" w14:paraId="570FD268" w14:textId="77777777" w:rsidTr="0067650D">
        <w:trPr>
          <w:jc w:val="center"/>
        </w:trPr>
        <w:tc>
          <w:tcPr>
            <w:tcW w:w="2622" w:type="dxa"/>
          </w:tcPr>
          <w:p w14:paraId="668A6BEB" w14:textId="77777777" w:rsidR="0092711E" w:rsidRPr="007A65C6" w:rsidRDefault="0092711E" w:rsidP="0067650D">
            <w:pPr>
              <w:rPr>
                <w:rFonts w:ascii="Times New Roman" w:hAnsi="Times New Roman" w:cs="Times New Roman"/>
                <w:i/>
                <w:iCs/>
              </w:rPr>
            </w:pPr>
            <w:r w:rsidRPr="007A65C6">
              <w:rPr>
                <w:rFonts w:ascii="Times New Roman" w:hAnsi="Times New Roman" w:cs="Times New Roman"/>
                <w:i/>
                <w:iCs/>
              </w:rPr>
              <w:t>Shedding</w:t>
            </w:r>
          </w:p>
          <w:p w14:paraId="675B0B1B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proofErr w:type="gramStart"/>
            <w:r w:rsidRPr="007A65C6">
              <w:rPr>
                <w:rFonts w:ascii="Times New Roman" w:hAnsi="Times New Roman" w:cs="Times New Roman"/>
              </w:rPr>
              <w:t>Lower-shedder</w:t>
            </w:r>
            <w:proofErr w:type="gramEnd"/>
            <w:r w:rsidRPr="007A65C6">
              <w:rPr>
                <w:rFonts w:ascii="Times New Roman" w:hAnsi="Times New Roman" w:cs="Times New Roman"/>
              </w:rPr>
              <w:t xml:space="preserve"> (LS)</w:t>
            </w:r>
          </w:p>
          <w:p w14:paraId="2AC60ADD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proofErr w:type="gramStart"/>
            <w:r w:rsidRPr="007A65C6">
              <w:rPr>
                <w:rFonts w:ascii="Times New Roman" w:hAnsi="Times New Roman" w:cs="Times New Roman"/>
              </w:rPr>
              <w:t>Higher-shedder</w:t>
            </w:r>
            <w:proofErr w:type="gramEnd"/>
            <w:r w:rsidRPr="007A65C6">
              <w:rPr>
                <w:rFonts w:ascii="Times New Roman" w:hAnsi="Times New Roman" w:cs="Times New Roman"/>
              </w:rPr>
              <w:t xml:space="preserve"> (HS)</w:t>
            </w:r>
          </w:p>
        </w:tc>
        <w:tc>
          <w:tcPr>
            <w:tcW w:w="2198" w:type="dxa"/>
          </w:tcPr>
          <w:p w14:paraId="0A9B8406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</w:p>
          <w:p w14:paraId="0B249574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47 (148)</w:t>
            </w:r>
          </w:p>
          <w:p w14:paraId="15862A42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 xml:space="preserve">12 (26) </w:t>
            </w:r>
          </w:p>
        </w:tc>
      </w:tr>
      <w:tr w:rsidR="0092711E" w:rsidRPr="007A65C6" w14:paraId="20965127" w14:textId="77777777" w:rsidTr="0067650D">
        <w:trPr>
          <w:jc w:val="center"/>
        </w:trPr>
        <w:tc>
          <w:tcPr>
            <w:tcW w:w="2622" w:type="dxa"/>
          </w:tcPr>
          <w:p w14:paraId="1507D4F9" w14:textId="77777777" w:rsidR="0092711E" w:rsidRPr="007A65C6" w:rsidRDefault="0092711E" w:rsidP="0067650D">
            <w:pPr>
              <w:rPr>
                <w:rFonts w:ascii="Times New Roman" w:hAnsi="Times New Roman" w:cs="Times New Roman"/>
                <w:i/>
                <w:iCs/>
              </w:rPr>
            </w:pPr>
            <w:r w:rsidRPr="007A65C6">
              <w:rPr>
                <w:rFonts w:ascii="Times New Roman" w:hAnsi="Times New Roman" w:cs="Times New Roman"/>
                <w:i/>
                <w:iCs/>
              </w:rPr>
              <w:t>Contacting</w:t>
            </w:r>
          </w:p>
          <w:p w14:paraId="68820B3A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Lower-</w:t>
            </w:r>
            <w:proofErr w:type="spellStart"/>
            <w:r w:rsidRPr="007A65C6">
              <w:rPr>
                <w:rFonts w:ascii="Times New Roman" w:hAnsi="Times New Roman" w:cs="Times New Roman"/>
              </w:rPr>
              <w:t>contacter</w:t>
            </w:r>
            <w:proofErr w:type="spellEnd"/>
            <w:r w:rsidRPr="007A65C6">
              <w:rPr>
                <w:rFonts w:ascii="Times New Roman" w:hAnsi="Times New Roman" w:cs="Times New Roman"/>
              </w:rPr>
              <w:t xml:space="preserve"> (LC)</w:t>
            </w:r>
          </w:p>
          <w:p w14:paraId="5FF5A7CE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>Higher-</w:t>
            </w:r>
            <w:proofErr w:type="spellStart"/>
            <w:r w:rsidRPr="007A65C6">
              <w:rPr>
                <w:rFonts w:ascii="Times New Roman" w:hAnsi="Times New Roman" w:cs="Times New Roman"/>
              </w:rPr>
              <w:t>contacter</w:t>
            </w:r>
            <w:proofErr w:type="spellEnd"/>
            <w:r w:rsidRPr="007A65C6">
              <w:rPr>
                <w:rFonts w:ascii="Times New Roman" w:hAnsi="Times New Roman" w:cs="Times New Roman"/>
              </w:rPr>
              <w:t xml:space="preserve"> (HC)</w:t>
            </w:r>
          </w:p>
        </w:tc>
        <w:tc>
          <w:tcPr>
            <w:tcW w:w="2198" w:type="dxa"/>
          </w:tcPr>
          <w:p w14:paraId="6E336DB6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</w:p>
          <w:p w14:paraId="4604E431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 xml:space="preserve">46 (142) </w:t>
            </w:r>
          </w:p>
          <w:p w14:paraId="44B2F60E" w14:textId="77777777" w:rsidR="0092711E" w:rsidRPr="007A65C6" w:rsidRDefault="0092711E" w:rsidP="0067650D">
            <w:pPr>
              <w:rPr>
                <w:rFonts w:ascii="Times New Roman" w:hAnsi="Times New Roman" w:cs="Times New Roman"/>
              </w:rPr>
            </w:pPr>
            <w:r w:rsidRPr="007A65C6">
              <w:rPr>
                <w:rFonts w:ascii="Times New Roman" w:hAnsi="Times New Roman" w:cs="Times New Roman"/>
              </w:rPr>
              <w:t xml:space="preserve">13 (32) </w:t>
            </w:r>
          </w:p>
        </w:tc>
      </w:tr>
    </w:tbl>
    <w:p w14:paraId="41B40562" w14:textId="77777777" w:rsidR="0092711E" w:rsidRPr="007A65C6" w:rsidRDefault="0092711E" w:rsidP="0092711E">
      <w:pPr>
        <w:rPr>
          <w:rFonts w:ascii="Times New Roman" w:hAnsi="Times New Roman" w:cs="Times New Roman"/>
        </w:rPr>
      </w:pPr>
    </w:p>
    <w:p w14:paraId="323F4DA1" w14:textId="15528A92" w:rsidR="0092711E" w:rsidRDefault="0092711E" w:rsidP="0092711E">
      <w:pPr>
        <w:rPr>
          <w:rFonts w:ascii="Times New Roman" w:hAnsi="Times New Roman" w:cs="Times New Roman"/>
        </w:rPr>
      </w:pPr>
    </w:p>
    <w:p w14:paraId="48C52497" w14:textId="6CC8D323" w:rsidR="00426EFF" w:rsidRPr="005D39A5" w:rsidRDefault="00F17E50" w:rsidP="0092711E">
      <w:pPr>
        <w:rPr>
          <w:rFonts w:ascii="Times New Roman" w:hAnsi="Times New Roman" w:cs="Times New Roman"/>
          <w:color w:val="000000" w:themeColor="text1"/>
        </w:rPr>
      </w:pPr>
      <w:r w:rsidRPr="00F17E50">
        <w:rPr>
          <w:rFonts w:ascii="Times New Roman" w:hAnsi="Times New Roman" w:cs="Times New Roman"/>
          <w:b/>
          <w:bCs/>
        </w:rPr>
        <w:t>Table S3</w:t>
      </w:r>
      <w:r w:rsidR="00BF6A3B">
        <w:rPr>
          <w:rFonts w:ascii="Times New Roman" w:hAnsi="Times New Roman" w:cs="Times New Roman"/>
          <w:b/>
          <w:bCs/>
        </w:rPr>
        <w:t xml:space="preserve"> </w:t>
      </w:r>
      <w:r w:rsidR="00BF6A3B">
        <w:rPr>
          <w:rFonts w:ascii="Times New Roman" w:hAnsi="Times New Roman" w:cs="Times New Roman"/>
        </w:rPr>
        <w:t xml:space="preserve">Test statistics and </w:t>
      </w:r>
      <w:r w:rsidR="00BF6A3B" w:rsidRPr="00BF6A3B">
        <w:rPr>
          <w:rFonts w:ascii="Times New Roman" w:hAnsi="Times New Roman" w:cs="Times New Roman"/>
          <w:i/>
          <w:iCs/>
        </w:rPr>
        <w:t>p</w:t>
      </w:r>
      <w:r w:rsidR="00BF6A3B">
        <w:rPr>
          <w:rFonts w:ascii="Times New Roman" w:hAnsi="Times New Roman" w:cs="Times New Roman"/>
        </w:rPr>
        <w:t xml:space="preserve">-values from </w:t>
      </w:r>
      <w:r w:rsidR="00BF6A3B" w:rsidRPr="004D3A88">
        <w:rPr>
          <w:rFonts w:ascii="Times New Roman" w:hAnsi="Times New Roman" w:cs="Times New Roman"/>
          <w:color w:val="000000" w:themeColor="text1"/>
        </w:rPr>
        <w:t>likelihood tests of linear mixed effects models</w:t>
      </w:r>
      <w:r w:rsidR="00BF6A3B">
        <w:rPr>
          <w:rFonts w:ascii="Times New Roman" w:hAnsi="Times New Roman" w:cs="Times New Roman"/>
          <w:color w:val="000000" w:themeColor="text1"/>
        </w:rPr>
        <w:t xml:space="preserve"> testing the association between shedding cluster and </w:t>
      </w:r>
      <w:r w:rsidR="00E7794D">
        <w:rPr>
          <w:rFonts w:ascii="Times New Roman" w:hAnsi="Times New Roman" w:cs="Times New Roman"/>
          <w:color w:val="000000" w:themeColor="text1"/>
        </w:rPr>
        <w:t xml:space="preserve">various </w:t>
      </w:r>
      <w:r w:rsidR="00BF6A3B">
        <w:rPr>
          <w:rFonts w:ascii="Times New Roman" w:hAnsi="Times New Roman" w:cs="Times New Roman"/>
          <w:color w:val="000000" w:themeColor="text1"/>
        </w:rPr>
        <w:t>beta</w:t>
      </w:r>
      <w:r w:rsidR="008662AE">
        <w:rPr>
          <w:rFonts w:ascii="Times New Roman" w:hAnsi="Times New Roman" w:cs="Times New Roman"/>
          <w:color w:val="000000" w:themeColor="text1"/>
        </w:rPr>
        <w:t>-</w:t>
      </w:r>
      <w:r w:rsidR="00BF6A3B">
        <w:rPr>
          <w:rFonts w:ascii="Times New Roman" w:hAnsi="Times New Roman" w:cs="Times New Roman"/>
          <w:color w:val="000000" w:themeColor="text1"/>
        </w:rPr>
        <w:t>diversity metrics</w:t>
      </w:r>
      <w:r w:rsidR="00426EFF">
        <w:rPr>
          <w:rFonts w:ascii="Times New Roman" w:hAnsi="Times New Roman" w:cs="Times New Roman"/>
          <w:color w:val="000000" w:themeColor="text1"/>
        </w:rPr>
        <w:t xml:space="preserve">. </w:t>
      </w:r>
      <w:r w:rsidR="00426EFF" w:rsidRPr="00572548">
        <w:rPr>
          <w:rFonts w:ascii="Times New Roman" w:hAnsi="Times New Roman" w:cs="Times New Roman"/>
          <w:color w:val="000000" w:themeColor="text1"/>
        </w:rPr>
        <w:t xml:space="preserve">Bray-Curtis and weighted </w:t>
      </w:r>
      <w:proofErr w:type="spellStart"/>
      <w:r w:rsidR="00426EFF" w:rsidRPr="00572548">
        <w:rPr>
          <w:rFonts w:ascii="Times New Roman" w:hAnsi="Times New Roman" w:cs="Times New Roman"/>
          <w:color w:val="000000" w:themeColor="text1"/>
        </w:rPr>
        <w:t>UniFrac</w:t>
      </w:r>
      <w:proofErr w:type="spellEnd"/>
      <w:r w:rsidR="00426EFF" w:rsidRPr="00572548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426EFF" w:rsidRPr="00572548">
        <w:rPr>
          <w:rFonts w:ascii="Times New Roman" w:hAnsi="Times New Roman" w:cs="Times New Roman"/>
          <w:color w:val="000000" w:themeColor="text1"/>
        </w:rPr>
        <w:t>wUniFrac</w:t>
      </w:r>
      <w:proofErr w:type="spellEnd"/>
      <w:r w:rsidR="00426EFF" w:rsidRPr="00572548">
        <w:rPr>
          <w:rFonts w:ascii="Times New Roman" w:hAnsi="Times New Roman" w:cs="Times New Roman"/>
          <w:color w:val="000000" w:themeColor="text1"/>
        </w:rPr>
        <w:t>) distances were calculated and used in Non-Metric Multidimensional Scaling to provide individual scores (</w:t>
      </w:r>
      <w:proofErr w:type="spellStart"/>
      <w:r w:rsidR="00426EFF" w:rsidRPr="00572548">
        <w:rPr>
          <w:rFonts w:ascii="Times New Roman" w:hAnsi="Times New Roman" w:cs="Times New Roman"/>
          <w:color w:val="000000" w:themeColor="text1"/>
        </w:rPr>
        <w:t>wUniFrac</w:t>
      </w:r>
      <w:proofErr w:type="spellEnd"/>
      <w:r w:rsidR="005122A0">
        <w:rPr>
          <w:rFonts w:ascii="Times New Roman" w:hAnsi="Times New Roman" w:cs="Times New Roman"/>
          <w:color w:val="000000" w:themeColor="text1"/>
        </w:rPr>
        <w:t>:</w:t>
      </w:r>
      <w:r w:rsidR="00426EFF" w:rsidRPr="00572548">
        <w:rPr>
          <w:rFonts w:ascii="Times New Roman" w:hAnsi="Times New Roman" w:cs="Times New Roman"/>
          <w:color w:val="000000" w:themeColor="text1"/>
        </w:rPr>
        <w:t xml:space="preserve"> K = 5</w:t>
      </w:r>
      <w:r w:rsidR="005122A0">
        <w:rPr>
          <w:rFonts w:ascii="Times New Roman" w:hAnsi="Times New Roman" w:cs="Times New Roman"/>
          <w:color w:val="000000" w:themeColor="text1"/>
        </w:rPr>
        <w:t xml:space="preserve">; </w:t>
      </w:r>
      <w:r w:rsidR="00426EFF" w:rsidRPr="00572548">
        <w:rPr>
          <w:rFonts w:ascii="Times New Roman" w:hAnsi="Times New Roman" w:cs="Times New Roman"/>
          <w:color w:val="000000" w:themeColor="text1"/>
        </w:rPr>
        <w:t>Bray-Curtis</w:t>
      </w:r>
      <w:r w:rsidR="005122A0">
        <w:rPr>
          <w:rFonts w:ascii="Times New Roman" w:hAnsi="Times New Roman" w:cs="Times New Roman"/>
          <w:color w:val="000000" w:themeColor="text1"/>
        </w:rPr>
        <w:t>:</w:t>
      </w:r>
      <w:r w:rsidR="00426EFF" w:rsidRPr="00572548">
        <w:rPr>
          <w:rFonts w:ascii="Times New Roman" w:hAnsi="Times New Roman" w:cs="Times New Roman"/>
          <w:color w:val="000000" w:themeColor="text1"/>
        </w:rPr>
        <w:t xml:space="preserve"> K = 3). </w:t>
      </w:r>
      <w:r w:rsidR="005E11DE">
        <w:rPr>
          <w:rFonts w:ascii="Times New Roman" w:hAnsi="Times New Roman" w:cs="Times New Roman"/>
          <w:color w:val="000000" w:themeColor="text1"/>
        </w:rPr>
        <w:t>R</w:t>
      </w:r>
      <w:r w:rsidR="00426EFF" w:rsidRPr="00572548">
        <w:rPr>
          <w:rFonts w:ascii="Times New Roman" w:hAnsi="Times New Roman" w:cs="Times New Roman"/>
          <w:color w:val="000000" w:themeColor="text1"/>
        </w:rPr>
        <w:t>obust principal component analysis (RPCA)</w:t>
      </w:r>
      <w:r w:rsidR="00426EFF">
        <w:rPr>
          <w:rFonts w:ascii="Times New Roman" w:hAnsi="Times New Roman" w:cs="Times New Roman"/>
          <w:color w:val="000000" w:themeColor="text1"/>
        </w:rPr>
        <w:t xml:space="preserve"> </w:t>
      </w:r>
      <w:r w:rsidR="00426EFF" w:rsidRPr="00572548">
        <w:rPr>
          <w:rFonts w:ascii="Times New Roman" w:hAnsi="Times New Roman" w:cs="Times New Roman"/>
          <w:color w:val="000000" w:themeColor="text1"/>
        </w:rPr>
        <w:t xml:space="preserve">was </w:t>
      </w:r>
      <w:r w:rsidR="005E11DE">
        <w:rPr>
          <w:rFonts w:ascii="Times New Roman" w:hAnsi="Times New Roman" w:cs="Times New Roman"/>
          <w:color w:val="000000" w:themeColor="text1"/>
        </w:rPr>
        <w:t xml:space="preserve">also </w:t>
      </w:r>
      <w:proofErr w:type="gramStart"/>
      <w:r w:rsidR="00426EFF" w:rsidRPr="00572548">
        <w:rPr>
          <w:rFonts w:ascii="Times New Roman" w:hAnsi="Times New Roman" w:cs="Times New Roman"/>
          <w:color w:val="000000" w:themeColor="text1"/>
        </w:rPr>
        <w:t>performed</w:t>
      </w:r>
      <w:proofErr w:type="gramEnd"/>
      <w:r w:rsidR="00426EFF" w:rsidRPr="00572548">
        <w:rPr>
          <w:rFonts w:ascii="Times New Roman" w:hAnsi="Times New Roman" w:cs="Times New Roman"/>
          <w:color w:val="000000" w:themeColor="text1"/>
        </w:rPr>
        <w:t xml:space="preserve"> and 10 principal components were identified</w:t>
      </w:r>
      <w:r w:rsidR="001C2C1C">
        <w:rPr>
          <w:rFonts w:ascii="Times New Roman" w:hAnsi="Times New Roman" w:cs="Times New Roman"/>
          <w:color w:val="000000" w:themeColor="text1"/>
        </w:rPr>
        <w:t xml:space="preserve"> (RPC1–10)</w:t>
      </w:r>
      <w:r w:rsidR="00426EFF" w:rsidRPr="00572548">
        <w:rPr>
          <w:rFonts w:ascii="Times New Roman" w:hAnsi="Times New Roman" w:cs="Times New Roman"/>
          <w:color w:val="000000" w:themeColor="text1"/>
        </w:rPr>
        <w:t>.</w:t>
      </w:r>
    </w:p>
    <w:p w14:paraId="6E2B8E0E" w14:textId="77777777" w:rsidR="00F17E50" w:rsidRPr="00F17E50" w:rsidRDefault="00F17E50" w:rsidP="0092711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82"/>
        <w:gridCol w:w="2166"/>
        <w:gridCol w:w="2391"/>
      </w:tblGrid>
      <w:tr w:rsidR="00CE6086" w14:paraId="332EE004" w14:textId="77777777" w:rsidTr="00CE6086">
        <w:trPr>
          <w:jc w:val="center"/>
        </w:trPr>
        <w:tc>
          <w:tcPr>
            <w:tcW w:w="2382" w:type="dxa"/>
          </w:tcPr>
          <w:p w14:paraId="29F8B1E7" w14:textId="3D8DDBBE" w:rsidR="00CE6086" w:rsidRPr="00BF6A3B" w:rsidRDefault="00CE6086" w:rsidP="00BF6A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3B">
              <w:rPr>
                <w:rFonts w:ascii="Times New Roman" w:hAnsi="Times New Roman" w:cs="Times New Roman"/>
                <w:b/>
                <w:bCs/>
              </w:rPr>
              <w:t>Beta</w:t>
            </w:r>
            <w:r w:rsidR="008662AE">
              <w:rPr>
                <w:rFonts w:ascii="Times New Roman" w:hAnsi="Times New Roman" w:cs="Times New Roman"/>
                <w:b/>
                <w:bCs/>
              </w:rPr>
              <w:t>-</w:t>
            </w:r>
            <w:r w:rsidRPr="00BF6A3B">
              <w:rPr>
                <w:rFonts w:ascii="Times New Roman" w:hAnsi="Times New Roman" w:cs="Times New Roman"/>
                <w:b/>
                <w:bCs/>
              </w:rPr>
              <w:t>diversity metric</w:t>
            </w:r>
          </w:p>
        </w:tc>
        <w:tc>
          <w:tcPr>
            <w:tcW w:w="2166" w:type="dxa"/>
          </w:tcPr>
          <w:p w14:paraId="44CDB53F" w14:textId="6A038396" w:rsidR="00CE6086" w:rsidRPr="00BF6A3B" w:rsidRDefault="004C4B5A" w:rsidP="00BF6A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391" w:type="dxa"/>
          </w:tcPr>
          <w:p w14:paraId="22AF1E6C" w14:textId="466726C7" w:rsidR="00CE6086" w:rsidRPr="00BF6A3B" w:rsidRDefault="00CE6086" w:rsidP="00BF6A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3B">
              <w:rPr>
                <w:rFonts w:ascii="Times New Roman" w:hAnsi="Times New Roman" w:cs="Times New Roman"/>
                <w:b/>
                <w:bCs/>
              </w:rPr>
              <w:t>Corrected</w:t>
            </w:r>
            <w:r w:rsidRPr="00BF6A3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p</w:t>
            </w:r>
            <w:r w:rsidRPr="00BF6A3B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CE6086" w14:paraId="4B6D090B" w14:textId="77777777" w:rsidTr="00CE6086">
        <w:trPr>
          <w:jc w:val="center"/>
        </w:trPr>
        <w:tc>
          <w:tcPr>
            <w:tcW w:w="2382" w:type="dxa"/>
          </w:tcPr>
          <w:p w14:paraId="2854B792" w14:textId="1DC84F7C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y-Curtis1</w:t>
            </w:r>
          </w:p>
        </w:tc>
        <w:tc>
          <w:tcPr>
            <w:tcW w:w="2166" w:type="dxa"/>
          </w:tcPr>
          <w:p w14:paraId="551325C4" w14:textId="5A70A786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391" w:type="dxa"/>
          </w:tcPr>
          <w:p w14:paraId="5A9CC637" w14:textId="7E115985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CE6086" w14:paraId="01F1BA04" w14:textId="77777777" w:rsidTr="00CE6086">
        <w:trPr>
          <w:jc w:val="center"/>
        </w:trPr>
        <w:tc>
          <w:tcPr>
            <w:tcW w:w="2382" w:type="dxa"/>
          </w:tcPr>
          <w:p w14:paraId="3100B567" w14:textId="097C9053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y-Curtis2</w:t>
            </w:r>
          </w:p>
        </w:tc>
        <w:tc>
          <w:tcPr>
            <w:tcW w:w="2166" w:type="dxa"/>
          </w:tcPr>
          <w:p w14:paraId="033BF20F" w14:textId="3AC9C356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2391" w:type="dxa"/>
          </w:tcPr>
          <w:p w14:paraId="2DC1E16C" w14:textId="190BB85F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CE6086" w14:paraId="5E17DD59" w14:textId="77777777" w:rsidTr="00CE6086">
        <w:trPr>
          <w:jc w:val="center"/>
        </w:trPr>
        <w:tc>
          <w:tcPr>
            <w:tcW w:w="2382" w:type="dxa"/>
          </w:tcPr>
          <w:p w14:paraId="3179E466" w14:textId="7538E5F6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y-Curtis3</w:t>
            </w:r>
          </w:p>
        </w:tc>
        <w:tc>
          <w:tcPr>
            <w:tcW w:w="2166" w:type="dxa"/>
          </w:tcPr>
          <w:p w14:paraId="2C3BF8B2" w14:textId="7E83AA52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2391" w:type="dxa"/>
          </w:tcPr>
          <w:p w14:paraId="13C094C4" w14:textId="79788089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CE6086" w14:paraId="53D57498" w14:textId="77777777" w:rsidTr="00CE6086">
        <w:trPr>
          <w:jc w:val="center"/>
        </w:trPr>
        <w:tc>
          <w:tcPr>
            <w:tcW w:w="2382" w:type="dxa"/>
          </w:tcPr>
          <w:p w14:paraId="5493775F" w14:textId="2102B50B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Unifrac</w:t>
            </w:r>
            <w:r w:rsidRPr="00BF6A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6" w:type="dxa"/>
          </w:tcPr>
          <w:p w14:paraId="385761C3" w14:textId="5986FFF4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391" w:type="dxa"/>
          </w:tcPr>
          <w:p w14:paraId="0B4E3F0C" w14:textId="4D09498A" w:rsidR="00CE6086" w:rsidRPr="003E12E7" w:rsidRDefault="00CE6086" w:rsidP="0092711E">
            <w:pPr>
              <w:rPr>
                <w:rFonts w:ascii="Times New Roman" w:hAnsi="Times New Roman" w:cs="Times New Roman"/>
              </w:rPr>
            </w:pPr>
            <w:r w:rsidRPr="003E12E7">
              <w:rPr>
                <w:rFonts w:ascii="Times New Roman" w:hAnsi="Times New Roman" w:cs="Times New Roman"/>
              </w:rPr>
              <w:t>0.98</w:t>
            </w:r>
          </w:p>
        </w:tc>
      </w:tr>
      <w:tr w:rsidR="00CE6086" w14:paraId="6D1DFE82" w14:textId="77777777" w:rsidTr="00CE6086">
        <w:trPr>
          <w:jc w:val="center"/>
        </w:trPr>
        <w:tc>
          <w:tcPr>
            <w:tcW w:w="2382" w:type="dxa"/>
          </w:tcPr>
          <w:p w14:paraId="369D1523" w14:textId="0DAFCEE6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Unifrac2</w:t>
            </w:r>
          </w:p>
        </w:tc>
        <w:tc>
          <w:tcPr>
            <w:tcW w:w="2166" w:type="dxa"/>
          </w:tcPr>
          <w:p w14:paraId="43409EBB" w14:textId="33431104" w:rsidR="00CE6086" w:rsidRPr="00F53334" w:rsidRDefault="00CE6086" w:rsidP="00613A0C">
            <w:pPr>
              <w:rPr>
                <w:rFonts w:ascii="Times New Roman" w:hAnsi="Times New Roman" w:cs="Times New Roman"/>
              </w:rPr>
            </w:pPr>
            <w:r w:rsidRPr="00F53334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2391" w:type="dxa"/>
          </w:tcPr>
          <w:p w14:paraId="21163C8F" w14:textId="7499F492" w:rsidR="00CE6086" w:rsidRPr="003E12E7" w:rsidRDefault="00CE6086" w:rsidP="00613A0C">
            <w:pPr>
              <w:rPr>
                <w:rFonts w:ascii="Times New Roman" w:hAnsi="Times New Roman" w:cs="Times New Roman"/>
              </w:rPr>
            </w:pPr>
            <w:r w:rsidRPr="003E12E7">
              <w:rPr>
                <w:rFonts w:ascii="Times New Roman" w:hAnsi="Times New Roman" w:cs="Times New Roman"/>
              </w:rPr>
              <w:t>0.65</w:t>
            </w:r>
          </w:p>
        </w:tc>
      </w:tr>
      <w:tr w:rsidR="00CE6086" w14:paraId="64F57BDC" w14:textId="77777777" w:rsidTr="00CE6086">
        <w:trPr>
          <w:jc w:val="center"/>
        </w:trPr>
        <w:tc>
          <w:tcPr>
            <w:tcW w:w="2382" w:type="dxa"/>
          </w:tcPr>
          <w:p w14:paraId="3EE6BEC4" w14:textId="6E93EC01" w:rsidR="00CE6086" w:rsidRDefault="00CE6086" w:rsidP="0092711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Unifrac3</w:t>
            </w:r>
          </w:p>
        </w:tc>
        <w:tc>
          <w:tcPr>
            <w:tcW w:w="2166" w:type="dxa"/>
          </w:tcPr>
          <w:p w14:paraId="35312CFC" w14:textId="7A971FAC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2391" w:type="dxa"/>
          </w:tcPr>
          <w:p w14:paraId="3A9799D6" w14:textId="4C4D9AD9" w:rsidR="00CE6086" w:rsidRPr="003E12E7" w:rsidRDefault="00CE6086" w:rsidP="0092711E">
            <w:pPr>
              <w:rPr>
                <w:rFonts w:ascii="Times New Roman" w:hAnsi="Times New Roman" w:cs="Times New Roman"/>
              </w:rPr>
            </w:pPr>
            <w:r w:rsidRPr="003E12E7">
              <w:rPr>
                <w:rFonts w:ascii="Times New Roman" w:hAnsi="Times New Roman" w:cs="Times New Roman"/>
              </w:rPr>
              <w:t>0.93</w:t>
            </w:r>
          </w:p>
        </w:tc>
      </w:tr>
      <w:tr w:rsidR="00CE6086" w14:paraId="07093B19" w14:textId="77777777" w:rsidTr="00CE6086">
        <w:trPr>
          <w:jc w:val="center"/>
        </w:trPr>
        <w:tc>
          <w:tcPr>
            <w:tcW w:w="2382" w:type="dxa"/>
          </w:tcPr>
          <w:p w14:paraId="389D8DF3" w14:textId="210F8F67" w:rsidR="00CE6086" w:rsidRDefault="00CE6086" w:rsidP="0092711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Unifrac4</w:t>
            </w:r>
          </w:p>
        </w:tc>
        <w:tc>
          <w:tcPr>
            <w:tcW w:w="2166" w:type="dxa"/>
          </w:tcPr>
          <w:p w14:paraId="0F5B73C1" w14:textId="1DB11350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391" w:type="dxa"/>
          </w:tcPr>
          <w:p w14:paraId="427469BC" w14:textId="09FFFBD0" w:rsidR="00CE6086" w:rsidRPr="003E12E7" w:rsidRDefault="00CE6086" w:rsidP="0092711E">
            <w:pPr>
              <w:rPr>
                <w:rFonts w:ascii="Times New Roman" w:hAnsi="Times New Roman" w:cs="Times New Roman"/>
              </w:rPr>
            </w:pPr>
            <w:r w:rsidRPr="003E12E7">
              <w:rPr>
                <w:rFonts w:ascii="Times New Roman" w:hAnsi="Times New Roman" w:cs="Times New Roman"/>
              </w:rPr>
              <w:t>0.98</w:t>
            </w:r>
          </w:p>
        </w:tc>
      </w:tr>
      <w:tr w:rsidR="00CE6086" w14:paraId="50DECCDE" w14:textId="77777777" w:rsidTr="00CE6086">
        <w:trPr>
          <w:jc w:val="center"/>
        </w:trPr>
        <w:tc>
          <w:tcPr>
            <w:tcW w:w="2382" w:type="dxa"/>
          </w:tcPr>
          <w:p w14:paraId="082CF3D8" w14:textId="57AABCAF" w:rsidR="00CE6086" w:rsidRDefault="00CE6086" w:rsidP="0092711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Unifrac5</w:t>
            </w:r>
          </w:p>
        </w:tc>
        <w:tc>
          <w:tcPr>
            <w:tcW w:w="2166" w:type="dxa"/>
          </w:tcPr>
          <w:p w14:paraId="3F935D11" w14:textId="1B6BC0E5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391" w:type="dxa"/>
          </w:tcPr>
          <w:p w14:paraId="1366267A" w14:textId="29B10E03" w:rsidR="00CE6086" w:rsidRPr="003E12E7" w:rsidRDefault="00CE6086" w:rsidP="0092711E">
            <w:pPr>
              <w:rPr>
                <w:rFonts w:ascii="Times New Roman" w:hAnsi="Times New Roman" w:cs="Times New Roman"/>
              </w:rPr>
            </w:pPr>
            <w:r w:rsidRPr="003E12E7">
              <w:rPr>
                <w:rFonts w:ascii="Times New Roman" w:hAnsi="Times New Roman" w:cs="Times New Roman"/>
              </w:rPr>
              <w:t>0.98</w:t>
            </w:r>
          </w:p>
        </w:tc>
      </w:tr>
      <w:tr w:rsidR="00CE6086" w14:paraId="5F1E6BEF" w14:textId="77777777" w:rsidTr="00CE6086">
        <w:trPr>
          <w:jc w:val="center"/>
        </w:trPr>
        <w:tc>
          <w:tcPr>
            <w:tcW w:w="2382" w:type="dxa"/>
          </w:tcPr>
          <w:p w14:paraId="7EEBA949" w14:textId="49061AF8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1</w:t>
            </w:r>
          </w:p>
        </w:tc>
        <w:tc>
          <w:tcPr>
            <w:tcW w:w="2166" w:type="dxa"/>
          </w:tcPr>
          <w:p w14:paraId="31CA5307" w14:textId="2A2C3C79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2391" w:type="dxa"/>
          </w:tcPr>
          <w:p w14:paraId="39DFF09C" w14:textId="26BA39C7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 w:rsidRPr="00F53334">
              <w:rPr>
                <w:rFonts w:ascii="Times New Roman" w:hAnsi="Times New Roman" w:cs="Times New Roman"/>
              </w:rPr>
              <w:t>0.88</w:t>
            </w:r>
          </w:p>
        </w:tc>
      </w:tr>
      <w:tr w:rsidR="00CE6086" w14:paraId="04507881" w14:textId="77777777" w:rsidTr="00CE6086">
        <w:trPr>
          <w:jc w:val="center"/>
        </w:trPr>
        <w:tc>
          <w:tcPr>
            <w:tcW w:w="2382" w:type="dxa"/>
          </w:tcPr>
          <w:p w14:paraId="34BCF299" w14:textId="5FAB7823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2</w:t>
            </w:r>
          </w:p>
        </w:tc>
        <w:tc>
          <w:tcPr>
            <w:tcW w:w="2166" w:type="dxa"/>
          </w:tcPr>
          <w:p w14:paraId="4FB3977F" w14:textId="009AF98F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391" w:type="dxa"/>
          </w:tcPr>
          <w:p w14:paraId="37C7BAA7" w14:textId="1CC530D3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CE6086" w14:paraId="0FC5B9EC" w14:textId="77777777" w:rsidTr="00CE6086">
        <w:trPr>
          <w:jc w:val="center"/>
        </w:trPr>
        <w:tc>
          <w:tcPr>
            <w:tcW w:w="2382" w:type="dxa"/>
          </w:tcPr>
          <w:p w14:paraId="57976659" w14:textId="2E28D973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3</w:t>
            </w:r>
          </w:p>
        </w:tc>
        <w:tc>
          <w:tcPr>
            <w:tcW w:w="2166" w:type="dxa"/>
          </w:tcPr>
          <w:p w14:paraId="663E57DF" w14:textId="691B6C94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391" w:type="dxa"/>
          </w:tcPr>
          <w:p w14:paraId="00BDE34D" w14:textId="32B6947D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CE6086" w14:paraId="3C596395" w14:textId="77777777" w:rsidTr="00CE6086">
        <w:trPr>
          <w:jc w:val="center"/>
        </w:trPr>
        <w:tc>
          <w:tcPr>
            <w:tcW w:w="2382" w:type="dxa"/>
          </w:tcPr>
          <w:p w14:paraId="1F4CCDBE" w14:textId="43695552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PC4</w:t>
            </w:r>
          </w:p>
        </w:tc>
        <w:tc>
          <w:tcPr>
            <w:tcW w:w="2166" w:type="dxa"/>
          </w:tcPr>
          <w:p w14:paraId="607DAE44" w14:textId="443F12F2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2391" w:type="dxa"/>
          </w:tcPr>
          <w:p w14:paraId="5093420A" w14:textId="34D9478E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CE6086" w14:paraId="08FCE801" w14:textId="77777777" w:rsidTr="00CE6086">
        <w:trPr>
          <w:jc w:val="center"/>
        </w:trPr>
        <w:tc>
          <w:tcPr>
            <w:tcW w:w="2382" w:type="dxa"/>
          </w:tcPr>
          <w:p w14:paraId="6A8C03E4" w14:textId="3C716F94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5</w:t>
            </w:r>
          </w:p>
        </w:tc>
        <w:tc>
          <w:tcPr>
            <w:tcW w:w="2166" w:type="dxa"/>
          </w:tcPr>
          <w:p w14:paraId="187E28C8" w14:textId="16810B14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391" w:type="dxa"/>
          </w:tcPr>
          <w:p w14:paraId="3AEF4A29" w14:textId="529E1E97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CE6086" w14:paraId="0AF9265F" w14:textId="77777777" w:rsidTr="00CE6086">
        <w:trPr>
          <w:jc w:val="center"/>
        </w:trPr>
        <w:tc>
          <w:tcPr>
            <w:tcW w:w="2382" w:type="dxa"/>
          </w:tcPr>
          <w:p w14:paraId="4DA506F9" w14:textId="09B7814F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6</w:t>
            </w:r>
          </w:p>
        </w:tc>
        <w:tc>
          <w:tcPr>
            <w:tcW w:w="2166" w:type="dxa"/>
          </w:tcPr>
          <w:p w14:paraId="4F096CFA" w14:textId="0492F4CE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2391" w:type="dxa"/>
          </w:tcPr>
          <w:p w14:paraId="37A68997" w14:textId="0C4BDF12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CE6086" w14:paraId="133E08E4" w14:textId="77777777" w:rsidTr="00CE6086">
        <w:trPr>
          <w:jc w:val="center"/>
        </w:trPr>
        <w:tc>
          <w:tcPr>
            <w:tcW w:w="2382" w:type="dxa"/>
          </w:tcPr>
          <w:p w14:paraId="716B99E0" w14:textId="1E47F960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7</w:t>
            </w:r>
          </w:p>
        </w:tc>
        <w:tc>
          <w:tcPr>
            <w:tcW w:w="2166" w:type="dxa"/>
          </w:tcPr>
          <w:p w14:paraId="47FB2D78" w14:textId="692B2CB8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391" w:type="dxa"/>
          </w:tcPr>
          <w:p w14:paraId="0A0C419E" w14:textId="11F53E3D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CE6086" w14:paraId="66B21912" w14:textId="77777777" w:rsidTr="00CE6086">
        <w:trPr>
          <w:jc w:val="center"/>
        </w:trPr>
        <w:tc>
          <w:tcPr>
            <w:tcW w:w="2382" w:type="dxa"/>
          </w:tcPr>
          <w:p w14:paraId="016ADBF6" w14:textId="1C6583AF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8</w:t>
            </w:r>
          </w:p>
        </w:tc>
        <w:tc>
          <w:tcPr>
            <w:tcW w:w="2166" w:type="dxa"/>
          </w:tcPr>
          <w:p w14:paraId="7B85211D" w14:textId="464E5C64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391" w:type="dxa"/>
          </w:tcPr>
          <w:p w14:paraId="3D5450F2" w14:textId="2C3130BE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CE6086" w14:paraId="1F460E77" w14:textId="77777777" w:rsidTr="00CE6086">
        <w:trPr>
          <w:jc w:val="center"/>
        </w:trPr>
        <w:tc>
          <w:tcPr>
            <w:tcW w:w="2382" w:type="dxa"/>
          </w:tcPr>
          <w:p w14:paraId="336C1E6C" w14:textId="23878636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9</w:t>
            </w:r>
          </w:p>
        </w:tc>
        <w:tc>
          <w:tcPr>
            <w:tcW w:w="2166" w:type="dxa"/>
          </w:tcPr>
          <w:p w14:paraId="55D7EA80" w14:textId="739745B8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391" w:type="dxa"/>
          </w:tcPr>
          <w:p w14:paraId="574C2576" w14:textId="7E2DC889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CE6086" w14:paraId="4FB69CB6" w14:textId="77777777" w:rsidTr="00CE6086">
        <w:trPr>
          <w:jc w:val="center"/>
        </w:trPr>
        <w:tc>
          <w:tcPr>
            <w:tcW w:w="2382" w:type="dxa"/>
          </w:tcPr>
          <w:p w14:paraId="6A96B3F6" w14:textId="724CD5E3" w:rsidR="00CE6086" w:rsidRPr="00BF6A3B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10</w:t>
            </w:r>
          </w:p>
        </w:tc>
        <w:tc>
          <w:tcPr>
            <w:tcW w:w="2166" w:type="dxa"/>
          </w:tcPr>
          <w:p w14:paraId="3282CC72" w14:textId="2765D1AA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391" w:type="dxa"/>
          </w:tcPr>
          <w:p w14:paraId="5EE9F05A" w14:textId="09E07154" w:rsidR="00CE6086" w:rsidRPr="00F53334" w:rsidRDefault="00CE6086" w:rsidP="0092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</w:tbl>
    <w:p w14:paraId="4C5E8932" w14:textId="77777777" w:rsidR="00F17E50" w:rsidRPr="00F17E50" w:rsidRDefault="00F17E50" w:rsidP="0092711E">
      <w:pPr>
        <w:rPr>
          <w:rFonts w:ascii="Times New Roman" w:hAnsi="Times New Roman" w:cs="Times New Roman"/>
          <w:b/>
          <w:bCs/>
        </w:rPr>
      </w:pPr>
    </w:p>
    <w:p w14:paraId="19B90582" w14:textId="626FAEDC" w:rsidR="00F17E50" w:rsidRPr="00F17E50" w:rsidRDefault="00F17E50" w:rsidP="0092711E">
      <w:pPr>
        <w:rPr>
          <w:rFonts w:ascii="Times New Roman" w:hAnsi="Times New Roman" w:cs="Times New Roman"/>
          <w:b/>
          <w:bCs/>
        </w:rPr>
      </w:pPr>
      <w:r w:rsidRPr="00F17E50">
        <w:rPr>
          <w:rFonts w:ascii="Times New Roman" w:hAnsi="Times New Roman" w:cs="Times New Roman"/>
          <w:b/>
          <w:bCs/>
        </w:rPr>
        <w:t>Table S4</w:t>
      </w:r>
      <w:r w:rsidR="00BF6A3B">
        <w:rPr>
          <w:rFonts w:ascii="Times New Roman" w:hAnsi="Times New Roman" w:cs="Times New Roman"/>
          <w:b/>
          <w:bCs/>
        </w:rPr>
        <w:t xml:space="preserve"> </w:t>
      </w:r>
      <w:r w:rsidR="00BF6A3B">
        <w:rPr>
          <w:rFonts w:ascii="Times New Roman" w:hAnsi="Times New Roman" w:cs="Times New Roman"/>
        </w:rPr>
        <w:t xml:space="preserve">Test statistics and </w:t>
      </w:r>
      <w:r w:rsidR="00BF6A3B" w:rsidRPr="00BF6A3B">
        <w:rPr>
          <w:rFonts w:ascii="Times New Roman" w:hAnsi="Times New Roman" w:cs="Times New Roman"/>
          <w:i/>
          <w:iCs/>
        </w:rPr>
        <w:t>p</w:t>
      </w:r>
      <w:r w:rsidR="00BF6A3B">
        <w:rPr>
          <w:rFonts w:ascii="Times New Roman" w:hAnsi="Times New Roman" w:cs="Times New Roman"/>
        </w:rPr>
        <w:t xml:space="preserve">-values from </w:t>
      </w:r>
      <w:r w:rsidR="00BF6A3B" w:rsidRPr="004D3A88">
        <w:rPr>
          <w:rFonts w:ascii="Times New Roman" w:hAnsi="Times New Roman" w:cs="Times New Roman"/>
          <w:color w:val="000000" w:themeColor="text1"/>
        </w:rPr>
        <w:t>likelihood tests of linear mixed effects models</w:t>
      </w:r>
      <w:r w:rsidR="00BF6A3B">
        <w:rPr>
          <w:rFonts w:ascii="Times New Roman" w:hAnsi="Times New Roman" w:cs="Times New Roman"/>
          <w:color w:val="000000" w:themeColor="text1"/>
        </w:rPr>
        <w:t xml:space="preserve"> testing the associations between contacting cluster and </w:t>
      </w:r>
      <w:r w:rsidR="00E7794D">
        <w:rPr>
          <w:rFonts w:ascii="Times New Roman" w:hAnsi="Times New Roman" w:cs="Times New Roman"/>
          <w:color w:val="000000" w:themeColor="text1"/>
        </w:rPr>
        <w:t xml:space="preserve">various </w:t>
      </w:r>
      <w:r w:rsidR="00BF6A3B">
        <w:rPr>
          <w:rFonts w:ascii="Times New Roman" w:hAnsi="Times New Roman" w:cs="Times New Roman"/>
          <w:color w:val="000000" w:themeColor="text1"/>
        </w:rPr>
        <w:t>beta</w:t>
      </w:r>
      <w:r w:rsidR="004C4B5A">
        <w:rPr>
          <w:rFonts w:ascii="Times New Roman" w:hAnsi="Times New Roman" w:cs="Times New Roman"/>
          <w:color w:val="000000" w:themeColor="text1"/>
        </w:rPr>
        <w:t>-</w:t>
      </w:r>
      <w:r w:rsidR="00BF6A3B">
        <w:rPr>
          <w:rFonts w:ascii="Times New Roman" w:hAnsi="Times New Roman" w:cs="Times New Roman"/>
          <w:color w:val="000000" w:themeColor="text1"/>
        </w:rPr>
        <w:t>diversity metrics</w:t>
      </w:r>
      <w:r w:rsidR="00F53334">
        <w:rPr>
          <w:rFonts w:ascii="Times New Roman" w:hAnsi="Times New Roman" w:cs="Times New Roman"/>
          <w:color w:val="000000" w:themeColor="text1"/>
        </w:rPr>
        <w:t xml:space="preserve">. </w:t>
      </w:r>
      <w:r w:rsidR="00F53334" w:rsidRPr="00572548">
        <w:rPr>
          <w:rFonts w:ascii="Times New Roman" w:hAnsi="Times New Roman" w:cs="Times New Roman"/>
          <w:color w:val="000000" w:themeColor="text1"/>
        </w:rPr>
        <w:t xml:space="preserve">Bray-Curtis and weighted </w:t>
      </w:r>
      <w:proofErr w:type="spellStart"/>
      <w:r w:rsidR="00F53334" w:rsidRPr="00572548">
        <w:rPr>
          <w:rFonts w:ascii="Times New Roman" w:hAnsi="Times New Roman" w:cs="Times New Roman"/>
          <w:color w:val="000000" w:themeColor="text1"/>
        </w:rPr>
        <w:t>UniFrac</w:t>
      </w:r>
      <w:proofErr w:type="spellEnd"/>
      <w:r w:rsidR="00F53334" w:rsidRPr="00572548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F53334" w:rsidRPr="00572548">
        <w:rPr>
          <w:rFonts w:ascii="Times New Roman" w:hAnsi="Times New Roman" w:cs="Times New Roman"/>
          <w:color w:val="000000" w:themeColor="text1"/>
        </w:rPr>
        <w:t>wUniFrac</w:t>
      </w:r>
      <w:proofErr w:type="spellEnd"/>
      <w:r w:rsidR="00F53334" w:rsidRPr="00572548">
        <w:rPr>
          <w:rFonts w:ascii="Times New Roman" w:hAnsi="Times New Roman" w:cs="Times New Roman"/>
          <w:color w:val="000000" w:themeColor="text1"/>
        </w:rPr>
        <w:t>) distances were calculated and used in Non-Metric Multidimensional Scaling to provide individual scores (</w:t>
      </w:r>
      <w:proofErr w:type="spellStart"/>
      <w:r w:rsidR="00F53334" w:rsidRPr="00572548">
        <w:rPr>
          <w:rFonts w:ascii="Times New Roman" w:hAnsi="Times New Roman" w:cs="Times New Roman"/>
          <w:color w:val="000000" w:themeColor="text1"/>
        </w:rPr>
        <w:t>wUniFrac</w:t>
      </w:r>
      <w:proofErr w:type="spellEnd"/>
      <w:r w:rsidR="00F53334" w:rsidRPr="00572548">
        <w:rPr>
          <w:rFonts w:ascii="Times New Roman" w:hAnsi="Times New Roman" w:cs="Times New Roman"/>
          <w:color w:val="000000" w:themeColor="text1"/>
        </w:rPr>
        <w:t xml:space="preserve"> K = 5</w:t>
      </w:r>
      <w:r w:rsidR="00D10051">
        <w:rPr>
          <w:rFonts w:ascii="Times New Roman" w:hAnsi="Times New Roman" w:cs="Times New Roman"/>
          <w:color w:val="000000" w:themeColor="text1"/>
        </w:rPr>
        <w:t xml:space="preserve">; </w:t>
      </w:r>
      <w:r w:rsidR="00F53334" w:rsidRPr="00572548">
        <w:rPr>
          <w:rFonts w:ascii="Times New Roman" w:hAnsi="Times New Roman" w:cs="Times New Roman"/>
          <w:color w:val="000000" w:themeColor="text1"/>
        </w:rPr>
        <w:t xml:space="preserve">Bray-Curtis K = 3). </w:t>
      </w:r>
      <w:r w:rsidR="005E11DE">
        <w:rPr>
          <w:rFonts w:ascii="Times New Roman" w:hAnsi="Times New Roman" w:cs="Times New Roman"/>
          <w:color w:val="000000" w:themeColor="text1"/>
        </w:rPr>
        <w:t>R</w:t>
      </w:r>
      <w:r w:rsidR="00F53334" w:rsidRPr="00572548">
        <w:rPr>
          <w:rFonts w:ascii="Times New Roman" w:hAnsi="Times New Roman" w:cs="Times New Roman"/>
          <w:color w:val="000000" w:themeColor="text1"/>
        </w:rPr>
        <w:t>obust principal component analysis (RPCA)</w:t>
      </w:r>
      <w:r w:rsidR="00F53334">
        <w:rPr>
          <w:rFonts w:ascii="Times New Roman" w:hAnsi="Times New Roman" w:cs="Times New Roman"/>
          <w:color w:val="000000" w:themeColor="text1"/>
        </w:rPr>
        <w:t xml:space="preserve"> </w:t>
      </w:r>
      <w:r w:rsidR="00F53334" w:rsidRPr="00572548">
        <w:rPr>
          <w:rFonts w:ascii="Times New Roman" w:hAnsi="Times New Roman" w:cs="Times New Roman"/>
          <w:color w:val="000000" w:themeColor="text1"/>
        </w:rPr>
        <w:t xml:space="preserve">was </w:t>
      </w:r>
      <w:r w:rsidR="005E11DE">
        <w:rPr>
          <w:rFonts w:ascii="Times New Roman" w:hAnsi="Times New Roman" w:cs="Times New Roman"/>
          <w:color w:val="000000" w:themeColor="text1"/>
        </w:rPr>
        <w:t xml:space="preserve">also </w:t>
      </w:r>
      <w:proofErr w:type="gramStart"/>
      <w:r w:rsidR="00F53334" w:rsidRPr="00572548">
        <w:rPr>
          <w:rFonts w:ascii="Times New Roman" w:hAnsi="Times New Roman" w:cs="Times New Roman"/>
          <w:color w:val="000000" w:themeColor="text1"/>
        </w:rPr>
        <w:t>performed</w:t>
      </w:r>
      <w:proofErr w:type="gramEnd"/>
      <w:r w:rsidR="00F53334" w:rsidRPr="00572548">
        <w:rPr>
          <w:rFonts w:ascii="Times New Roman" w:hAnsi="Times New Roman" w:cs="Times New Roman"/>
          <w:color w:val="000000" w:themeColor="text1"/>
        </w:rPr>
        <w:t xml:space="preserve"> and 10 principal components were identified</w:t>
      </w:r>
      <w:r w:rsidR="001C2C1C">
        <w:rPr>
          <w:rFonts w:ascii="Times New Roman" w:hAnsi="Times New Roman" w:cs="Times New Roman"/>
          <w:color w:val="000000" w:themeColor="text1"/>
        </w:rPr>
        <w:t xml:space="preserve"> (RPC1–10)</w:t>
      </w:r>
      <w:r w:rsidR="001C2C1C" w:rsidRPr="00572548">
        <w:rPr>
          <w:rFonts w:ascii="Times New Roman" w:hAnsi="Times New Roman" w:cs="Times New Roman"/>
          <w:color w:val="000000" w:themeColor="text1"/>
        </w:rPr>
        <w:t>.</w:t>
      </w:r>
    </w:p>
    <w:p w14:paraId="0CBAB785" w14:textId="77777777" w:rsidR="00F17E50" w:rsidRDefault="00F17E50" w:rsidP="0092711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82"/>
        <w:gridCol w:w="2166"/>
        <w:gridCol w:w="2391"/>
      </w:tblGrid>
      <w:tr w:rsidR="00CE6086" w14:paraId="500BE143" w14:textId="77777777" w:rsidTr="00CE6086">
        <w:trPr>
          <w:jc w:val="center"/>
        </w:trPr>
        <w:tc>
          <w:tcPr>
            <w:tcW w:w="2382" w:type="dxa"/>
          </w:tcPr>
          <w:p w14:paraId="09B85C37" w14:textId="56F1F5E6" w:rsidR="00CE6086" w:rsidRPr="00BF6A3B" w:rsidRDefault="00CE6086" w:rsidP="00613A0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3B">
              <w:rPr>
                <w:rFonts w:ascii="Times New Roman" w:hAnsi="Times New Roman" w:cs="Times New Roman"/>
                <w:b/>
                <w:bCs/>
              </w:rPr>
              <w:t>Beta</w:t>
            </w:r>
            <w:r w:rsidR="004C4B5A">
              <w:rPr>
                <w:rFonts w:ascii="Times New Roman" w:hAnsi="Times New Roman" w:cs="Times New Roman"/>
                <w:b/>
                <w:bCs/>
              </w:rPr>
              <w:t>-</w:t>
            </w:r>
            <w:r w:rsidRPr="00BF6A3B">
              <w:rPr>
                <w:rFonts w:ascii="Times New Roman" w:hAnsi="Times New Roman" w:cs="Times New Roman"/>
                <w:b/>
                <w:bCs/>
              </w:rPr>
              <w:t>diversity metric</w:t>
            </w:r>
          </w:p>
        </w:tc>
        <w:tc>
          <w:tcPr>
            <w:tcW w:w="2166" w:type="dxa"/>
          </w:tcPr>
          <w:p w14:paraId="00B66EC5" w14:textId="77777777" w:rsidR="00CE6086" w:rsidRPr="00BF6A3B" w:rsidRDefault="004C4B5A" w:rsidP="00613A0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391" w:type="dxa"/>
          </w:tcPr>
          <w:p w14:paraId="0CD7DB7C" w14:textId="77777777" w:rsidR="00CE6086" w:rsidRPr="00BF6A3B" w:rsidRDefault="00CE6086" w:rsidP="00613A0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A3B">
              <w:rPr>
                <w:rFonts w:ascii="Times New Roman" w:hAnsi="Times New Roman" w:cs="Times New Roman"/>
                <w:b/>
                <w:bCs/>
              </w:rPr>
              <w:t>Corrected</w:t>
            </w:r>
            <w:r w:rsidRPr="00BF6A3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p</w:t>
            </w:r>
            <w:r w:rsidRPr="00BF6A3B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CE6086" w14:paraId="5FE147C9" w14:textId="77777777" w:rsidTr="00CE6086">
        <w:trPr>
          <w:jc w:val="center"/>
        </w:trPr>
        <w:tc>
          <w:tcPr>
            <w:tcW w:w="2382" w:type="dxa"/>
          </w:tcPr>
          <w:p w14:paraId="72CDB089" w14:textId="429C1313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y-Curtis1</w:t>
            </w:r>
          </w:p>
        </w:tc>
        <w:tc>
          <w:tcPr>
            <w:tcW w:w="2166" w:type="dxa"/>
          </w:tcPr>
          <w:p w14:paraId="57FA78DF" w14:textId="5889F2BB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2391" w:type="dxa"/>
          </w:tcPr>
          <w:p w14:paraId="5F266AEF" w14:textId="4E29BE7B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CE6086" w14:paraId="63C5C284" w14:textId="77777777" w:rsidTr="00CE6086">
        <w:trPr>
          <w:jc w:val="center"/>
        </w:trPr>
        <w:tc>
          <w:tcPr>
            <w:tcW w:w="2382" w:type="dxa"/>
          </w:tcPr>
          <w:p w14:paraId="608BD89D" w14:textId="520CA799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y-Curtis2</w:t>
            </w:r>
          </w:p>
        </w:tc>
        <w:tc>
          <w:tcPr>
            <w:tcW w:w="2166" w:type="dxa"/>
          </w:tcPr>
          <w:p w14:paraId="7001DCC5" w14:textId="04D2D67D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391" w:type="dxa"/>
          </w:tcPr>
          <w:p w14:paraId="39D2B710" w14:textId="1328D0F6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CE6086" w14:paraId="66EFD6C9" w14:textId="77777777" w:rsidTr="00CE6086">
        <w:trPr>
          <w:jc w:val="center"/>
        </w:trPr>
        <w:tc>
          <w:tcPr>
            <w:tcW w:w="2382" w:type="dxa"/>
          </w:tcPr>
          <w:p w14:paraId="34C43CC3" w14:textId="6EA50CD8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y-Curtis3</w:t>
            </w:r>
          </w:p>
        </w:tc>
        <w:tc>
          <w:tcPr>
            <w:tcW w:w="2166" w:type="dxa"/>
          </w:tcPr>
          <w:p w14:paraId="675BD383" w14:textId="49EC941B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391" w:type="dxa"/>
          </w:tcPr>
          <w:p w14:paraId="2B3337C9" w14:textId="26EF15FB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CE6086" w14:paraId="4120DFFA" w14:textId="77777777" w:rsidTr="00CE6086">
        <w:trPr>
          <w:jc w:val="center"/>
        </w:trPr>
        <w:tc>
          <w:tcPr>
            <w:tcW w:w="2382" w:type="dxa"/>
          </w:tcPr>
          <w:p w14:paraId="1A0FC2C6" w14:textId="23A57A4E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Unifrac</w:t>
            </w:r>
            <w:r w:rsidRPr="00BF6A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6" w:type="dxa"/>
          </w:tcPr>
          <w:p w14:paraId="69AFF307" w14:textId="22D26633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391" w:type="dxa"/>
          </w:tcPr>
          <w:p w14:paraId="33117E23" w14:textId="3617F765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CE6086" w14:paraId="7E553DAF" w14:textId="77777777" w:rsidTr="00CE6086">
        <w:trPr>
          <w:jc w:val="center"/>
        </w:trPr>
        <w:tc>
          <w:tcPr>
            <w:tcW w:w="2382" w:type="dxa"/>
          </w:tcPr>
          <w:p w14:paraId="253D5CCD" w14:textId="1913787F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Unifrac2</w:t>
            </w:r>
          </w:p>
        </w:tc>
        <w:tc>
          <w:tcPr>
            <w:tcW w:w="2166" w:type="dxa"/>
          </w:tcPr>
          <w:p w14:paraId="3E1DFC4A" w14:textId="2ED3D1F6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391" w:type="dxa"/>
          </w:tcPr>
          <w:p w14:paraId="6C651EA3" w14:textId="6F6BA37F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CE6086" w14:paraId="5F6C1FD7" w14:textId="77777777" w:rsidTr="00CE6086">
        <w:trPr>
          <w:jc w:val="center"/>
        </w:trPr>
        <w:tc>
          <w:tcPr>
            <w:tcW w:w="2382" w:type="dxa"/>
          </w:tcPr>
          <w:p w14:paraId="272C6720" w14:textId="68F950A6" w:rsidR="00CE6086" w:rsidRDefault="00CE6086" w:rsidP="00613A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Unifrac3</w:t>
            </w:r>
          </w:p>
        </w:tc>
        <w:tc>
          <w:tcPr>
            <w:tcW w:w="2166" w:type="dxa"/>
          </w:tcPr>
          <w:p w14:paraId="6D7CF689" w14:textId="0864562E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391" w:type="dxa"/>
          </w:tcPr>
          <w:p w14:paraId="32CC3724" w14:textId="21C1AE99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CE6086" w14:paraId="4CCD341F" w14:textId="77777777" w:rsidTr="00CE6086">
        <w:trPr>
          <w:jc w:val="center"/>
        </w:trPr>
        <w:tc>
          <w:tcPr>
            <w:tcW w:w="2382" w:type="dxa"/>
          </w:tcPr>
          <w:p w14:paraId="520E6B0C" w14:textId="3FA79537" w:rsidR="00CE6086" w:rsidRDefault="00CE6086" w:rsidP="00613A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Unifrac4</w:t>
            </w:r>
          </w:p>
        </w:tc>
        <w:tc>
          <w:tcPr>
            <w:tcW w:w="2166" w:type="dxa"/>
          </w:tcPr>
          <w:p w14:paraId="0E2D9370" w14:textId="3BEDDB08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391" w:type="dxa"/>
          </w:tcPr>
          <w:p w14:paraId="4B386024" w14:textId="7D54CDC7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CE6086" w14:paraId="51BC1F16" w14:textId="77777777" w:rsidTr="00CE6086">
        <w:trPr>
          <w:jc w:val="center"/>
        </w:trPr>
        <w:tc>
          <w:tcPr>
            <w:tcW w:w="2382" w:type="dxa"/>
          </w:tcPr>
          <w:p w14:paraId="77556A71" w14:textId="2EE2B2E3" w:rsidR="00CE6086" w:rsidRDefault="00CE6086" w:rsidP="00613A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Unifrac5</w:t>
            </w:r>
          </w:p>
        </w:tc>
        <w:tc>
          <w:tcPr>
            <w:tcW w:w="2166" w:type="dxa"/>
          </w:tcPr>
          <w:p w14:paraId="22E16172" w14:textId="1926EE13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391" w:type="dxa"/>
          </w:tcPr>
          <w:p w14:paraId="09E92EFC" w14:textId="37DD1FBA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CE6086" w14:paraId="3F696F09" w14:textId="77777777" w:rsidTr="00CE6086">
        <w:trPr>
          <w:jc w:val="center"/>
        </w:trPr>
        <w:tc>
          <w:tcPr>
            <w:tcW w:w="2382" w:type="dxa"/>
          </w:tcPr>
          <w:p w14:paraId="390168E8" w14:textId="364CCFCD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1</w:t>
            </w:r>
          </w:p>
        </w:tc>
        <w:tc>
          <w:tcPr>
            <w:tcW w:w="2166" w:type="dxa"/>
          </w:tcPr>
          <w:p w14:paraId="062264ED" w14:textId="4E9631EC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391" w:type="dxa"/>
          </w:tcPr>
          <w:p w14:paraId="73F5FFF6" w14:textId="3B1A3F16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CE6086" w14:paraId="5AD9C34D" w14:textId="77777777" w:rsidTr="00CE6086">
        <w:trPr>
          <w:jc w:val="center"/>
        </w:trPr>
        <w:tc>
          <w:tcPr>
            <w:tcW w:w="2382" w:type="dxa"/>
          </w:tcPr>
          <w:p w14:paraId="4AD5910C" w14:textId="124CBD84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2</w:t>
            </w:r>
          </w:p>
        </w:tc>
        <w:tc>
          <w:tcPr>
            <w:tcW w:w="2166" w:type="dxa"/>
          </w:tcPr>
          <w:p w14:paraId="7E2A5EF5" w14:textId="121D47F3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2391" w:type="dxa"/>
          </w:tcPr>
          <w:p w14:paraId="57B877D3" w14:textId="0369C75D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CE6086" w14:paraId="02A4CDEB" w14:textId="77777777" w:rsidTr="00CE6086">
        <w:trPr>
          <w:jc w:val="center"/>
        </w:trPr>
        <w:tc>
          <w:tcPr>
            <w:tcW w:w="2382" w:type="dxa"/>
          </w:tcPr>
          <w:p w14:paraId="6F263F28" w14:textId="4BA516D3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3</w:t>
            </w:r>
          </w:p>
        </w:tc>
        <w:tc>
          <w:tcPr>
            <w:tcW w:w="2166" w:type="dxa"/>
          </w:tcPr>
          <w:p w14:paraId="2951C7BC" w14:textId="19DB549D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391" w:type="dxa"/>
          </w:tcPr>
          <w:p w14:paraId="58990D6C" w14:textId="581F341F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CE6086" w14:paraId="6A17FB0E" w14:textId="77777777" w:rsidTr="00CE6086">
        <w:trPr>
          <w:jc w:val="center"/>
        </w:trPr>
        <w:tc>
          <w:tcPr>
            <w:tcW w:w="2382" w:type="dxa"/>
          </w:tcPr>
          <w:p w14:paraId="077C5025" w14:textId="73C16121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4</w:t>
            </w:r>
          </w:p>
        </w:tc>
        <w:tc>
          <w:tcPr>
            <w:tcW w:w="2166" w:type="dxa"/>
          </w:tcPr>
          <w:p w14:paraId="471B4F85" w14:textId="7EA0999A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391" w:type="dxa"/>
          </w:tcPr>
          <w:p w14:paraId="41836DCC" w14:textId="167698CC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CE6086" w14:paraId="74AA7E64" w14:textId="77777777" w:rsidTr="00CE6086">
        <w:trPr>
          <w:jc w:val="center"/>
        </w:trPr>
        <w:tc>
          <w:tcPr>
            <w:tcW w:w="2382" w:type="dxa"/>
          </w:tcPr>
          <w:p w14:paraId="35074105" w14:textId="60CFDF6A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5</w:t>
            </w:r>
          </w:p>
        </w:tc>
        <w:tc>
          <w:tcPr>
            <w:tcW w:w="2166" w:type="dxa"/>
          </w:tcPr>
          <w:p w14:paraId="72563D19" w14:textId="455681EF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9</w:t>
            </w:r>
          </w:p>
        </w:tc>
        <w:tc>
          <w:tcPr>
            <w:tcW w:w="2391" w:type="dxa"/>
          </w:tcPr>
          <w:p w14:paraId="5CDF1160" w14:textId="4EB71644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CE6086" w14:paraId="64645999" w14:textId="77777777" w:rsidTr="00CE6086">
        <w:trPr>
          <w:jc w:val="center"/>
        </w:trPr>
        <w:tc>
          <w:tcPr>
            <w:tcW w:w="2382" w:type="dxa"/>
          </w:tcPr>
          <w:p w14:paraId="4BBFBF75" w14:textId="6EB032C7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6</w:t>
            </w:r>
          </w:p>
        </w:tc>
        <w:tc>
          <w:tcPr>
            <w:tcW w:w="2166" w:type="dxa"/>
          </w:tcPr>
          <w:p w14:paraId="1620D262" w14:textId="0B455B83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391" w:type="dxa"/>
          </w:tcPr>
          <w:p w14:paraId="4FC56FF1" w14:textId="58828988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CE6086" w14:paraId="51E55197" w14:textId="77777777" w:rsidTr="00CE6086">
        <w:trPr>
          <w:jc w:val="center"/>
        </w:trPr>
        <w:tc>
          <w:tcPr>
            <w:tcW w:w="2382" w:type="dxa"/>
          </w:tcPr>
          <w:p w14:paraId="78CE35BE" w14:textId="49680EBB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7</w:t>
            </w:r>
          </w:p>
        </w:tc>
        <w:tc>
          <w:tcPr>
            <w:tcW w:w="2166" w:type="dxa"/>
          </w:tcPr>
          <w:p w14:paraId="19F0C132" w14:textId="670F7526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2391" w:type="dxa"/>
          </w:tcPr>
          <w:p w14:paraId="102E0E3F" w14:textId="21BA5B3B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CE6086" w14:paraId="797A4E2C" w14:textId="77777777" w:rsidTr="00CE6086">
        <w:trPr>
          <w:jc w:val="center"/>
        </w:trPr>
        <w:tc>
          <w:tcPr>
            <w:tcW w:w="2382" w:type="dxa"/>
          </w:tcPr>
          <w:p w14:paraId="6577EB5D" w14:textId="0DCDA0F7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8</w:t>
            </w:r>
          </w:p>
        </w:tc>
        <w:tc>
          <w:tcPr>
            <w:tcW w:w="2166" w:type="dxa"/>
          </w:tcPr>
          <w:p w14:paraId="448D4300" w14:textId="7B9574B8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391" w:type="dxa"/>
          </w:tcPr>
          <w:p w14:paraId="6FD92C02" w14:textId="74CE7CEA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CE6086" w14:paraId="76C7B45C" w14:textId="77777777" w:rsidTr="00CE6086">
        <w:trPr>
          <w:jc w:val="center"/>
        </w:trPr>
        <w:tc>
          <w:tcPr>
            <w:tcW w:w="2382" w:type="dxa"/>
          </w:tcPr>
          <w:p w14:paraId="6415DB27" w14:textId="7FB3A3C9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9</w:t>
            </w:r>
          </w:p>
        </w:tc>
        <w:tc>
          <w:tcPr>
            <w:tcW w:w="2166" w:type="dxa"/>
          </w:tcPr>
          <w:p w14:paraId="35855A09" w14:textId="14A1647E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2391" w:type="dxa"/>
          </w:tcPr>
          <w:p w14:paraId="26CF38ED" w14:textId="5FC67E66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CE6086" w14:paraId="29E4775C" w14:textId="77777777" w:rsidTr="00CE6086">
        <w:trPr>
          <w:jc w:val="center"/>
        </w:trPr>
        <w:tc>
          <w:tcPr>
            <w:tcW w:w="2382" w:type="dxa"/>
          </w:tcPr>
          <w:p w14:paraId="665F2C93" w14:textId="4FEE40D4" w:rsidR="00CE6086" w:rsidRPr="00BF6A3B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10</w:t>
            </w:r>
          </w:p>
        </w:tc>
        <w:tc>
          <w:tcPr>
            <w:tcW w:w="2166" w:type="dxa"/>
          </w:tcPr>
          <w:p w14:paraId="6C3DE6AE" w14:textId="48F0FBF6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2391" w:type="dxa"/>
          </w:tcPr>
          <w:p w14:paraId="0CA826C8" w14:textId="328793A5" w:rsidR="00CE6086" w:rsidRPr="00110BC4" w:rsidRDefault="00CE6086" w:rsidP="00613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</w:tbl>
    <w:p w14:paraId="2B94D237" w14:textId="77777777" w:rsidR="00BF6A3B" w:rsidRDefault="00BF6A3B" w:rsidP="0092711E">
      <w:pPr>
        <w:rPr>
          <w:rFonts w:ascii="Times New Roman" w:hAnsi="Times New Roman" w:cs="Times New Roman"/>
        </w:rPr>
      </w:pPr>
    </w:p>
    <w:p w14:paraId="2D27DA5C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6E8E38DF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7140C478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06875EEF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6097CDCF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5C058DC2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136CA9DF" w14:textId="77777777" w:rsidR="001C2C1C" w:rsidRDefault="001C2C1C" w:rsidP="0092711E">
      <w:pPr>
        <w:rPr>
          <w:rFonts w:ascii="Times New Roman" w:hAnsi="Times New Roman" w:cs="Times New Roman"/>
        </w:rPr>
      </w:pPr>
    </w:p>
    <w:p w14:paraId="63C06033" w14:textId="77777777" w:rsidR="001C2C1C" w:rsidRDefault="001C2C1C" w:rsidP="0092711E">
      <w:pPr>
        <w:rPr>
          <w:rFonts w:ascii="Times New Roman" w:hAnsi="Times New Roman" w:cs="Times New Roman"/>
        </w:rPr>
      </w:pPr>
    </w:p>
    <w:p w14:paraId="3F6E7EFC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63097955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4AD85CD9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59A442B1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35C4E394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159E414C" w14:textId="00844CFD" w:rsidR="0092711E" w:rsidRPr="007A65C6" w:rsidRDefault="0092711E" w:rsidP="0092711E">
      <w:pPr>
        <w:rPr>
          <w:rFonts w:ascii="Times New Roman" w:hAnsi="Times New Roman" w:cs="Times New Roman"/>
          <w:b/>
          <w:bCs/>
        </w:rPr>
      </w:pPr>
      <w:r w:rsidRPr="007A65C6">
        <w:rPr>
          <w:rFonts w:ascii="Times New Roman" w:hAnsi="Times New Roman" w:cs="Times New Roman"/>
          <w:b/>
          <w:bCs/>
        </w:rPr>
        <w:lastRenderedPageBreak/>
        <w:t>Table S</w:t>
      </w:r>
      <w:r w:rsidR="00F17E50">
        <w:rPr>
          <w:rFonts w:ascii="Times New Roman" w:hAnsi="Times New Roman" w:cs="Times New Roman"/>
          <w:b/>
          <w:bCs/>
        </w:rPr>
        <w:t>5</w:t>
      </w:r>
      <w:r w:rsidRPr="007A65C6">
        <w:rPr>
          <w:rFonts w:ascii="Times New Roman" w:hAnsi="Times New Roman" w:cs="Times New Roman"/>
          <w:b/>
          <w:bCs/>
        </w:rPr>
        <w:t xml:space="preserve"> </w:t>
      </w:r>
      <w:r w:rsidRPr="007A65C6">
        <w:rPr>
          <w:rFonts w:ascii="Times New Roman" w:hAnsi="Times New Roman" w:cs="Times New Roman"/>
        </w:rPr>
        <w:t xml:space="preserve">OTUs showing strongest representation in principal component 5 of RPCA (RPC5) loading, with the 10 lowest and 10 highest loading values shown. </w:t>
      </w:r>
    </w:p>
    <w:p w14:paraId="733BB522" w14:textId="77777777" w:rsidR="0092711E" w:rsidRPr="007A65C6" w:rsidRDefault="0092711E" w:rsidP="0092711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768" w:type="dxa"/>
        <w:jc w:val="center"/>
        <w:tblLook w:val="04A0" w:firstRow="1" w:lastRow="0" w:firstColumn="1" w:lastColumn="0" w:noHBand="0" w:noVBand="1"/>
      </w:tblPr>
      <w:tblGrid>
        <w:gridCol w:w="1082"/>
        <w:gridCol w:w="1429"/>
        <w:gridCol w:w="1412"/>
        <w:gridCol w:w="1418"/>
        <w:gridCol w:w="1768"/>
        <w:gridCol w:w="1257"/>
        <w:gridCol w:w="985"/>
        <w:gridCol w:w="709"/>
        <w:gridCol w:w="708"/>
      </w:tblGrid>
      <w:tr w:rsidR="0092711E" w:rsidRPr="007A65C6" w14:paraId="17EFE7F3" w14:textId="77777777" w:rsidTr="0067650D">
        <w:trPr>
          <w:jc w:val="center"/>
        </w:trPr>
        <w:tc>
          <w:tcPr>
            <w:tcW w:w="1082" w:type="dxa"/>
          </w:tcPr>
          <w:p w14:paraId="54A0BFDA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U ID</w:t>
            </w:r>
          </w:p>
        </w:tc>
        <w:tc>
          <w:tcPr>
            <w:tcW w:w="1429" w:type="dxa"/>
          </w:tcPr>
          <w:p w14:paraId="35ECFA9E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1412" w:type="dxa"/>
          </w:tcPr>
          <w:p w14:paraId="5F5752DE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1418" w:type="dxa"/>
          </w:tcPr>
          <w:p w14:paraId="3412F5D3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1768" w:type="dxa"/>
          </w:tcPr>
          <w:p w14:paraId="566D7E10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257" w:type="dxa"/>
          </w:tcPr>
          <w:p w14:paraId="418A008E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985" w:type="dxa"/>
          </w:tcPr>
          <w:p w14:paraId="66443222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709" w:type="dxa"/>
          </w:tcPr>
          <w:p w14:paraId="6144276E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C5</w:t>
            </w:r>
          </w:p>
        </w:tc>
        <w:tc>
          <w:tcPr>
            <w:tcW w:w="708" w:type="dxa"/>
          </w:tcPr>
          <w:p w14:paraId="0EA98214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</w:tr>
      <w:tr w:rsidR="0092711E" w:rsidRPr="007A65C6" w14:paraId="16DB1171" w14:textId="77777777" w:rsidTr="0067650D">
        <w:trPr>
          <w:jc w:val="center"/>
        </w:trPr>
        <w:tc>
          <w:tcPr>
            <w:tcW w:w="1082" w:type="dxa"/>
          </w:tcPr>
          <w:p w14:paraId="69A20EF8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3572</w:t>
            </w:r>
          </w:p>
        </w:tc>
        <w:tc>
          <w:tcPr>
            <w:tcW w:w="1429" w:type="dxa"/>
          </w:tcPr>
          <w:p w14:paraId="09253B0E" w14:textId="207BC1D6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74573E55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51FF3033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45E8EEF7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Paraprevotellaceae</w:t>
            </w:r>
            <w:proofErr w:type="spellEnd"/>
          </w:p>
        </w:tc>
        <w:tc>
          <w:tcPr>
            <w:tcW w:w="1257" w:type="dxa"/>
          </w:tcPr>
          <w:p w14:paraId="14245CCA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CF231</w:t>
            </w:r>
          </w:p>
        </w:tc>
        <w:tc>
          <w:tcPr>
            <w:tcW w:w="985" w:type="dxa"/>
          </w:tcPr>
          <w:p w14:paraId="520869CE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27CFD50F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708" w:type="dxa"/>
            <w:vMerge w:val="restart"/>
          </w:tcPr>
          <w:p w14:paraId="6B2D7664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23C148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BAB0A9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182481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3D2BE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CAEC61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92711E" w:rsidRPr="007A65C6" w14:paraId="67716BD8" w14:textId="77777777" w:rsidTr="0067650D">
        <w:trPr>
          <w:jc w:val="center"/>
        </w:trPr>
        <w:tc>
          <w:tcPr>
            <w:tcW w:w="1082" w:type="dxa"/>
          </w:tcPr>
          <w:p w14:paraId="6D38EB79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7893</w:t>
            </w:r>
          </w:p>
        </w:tc>
        <w:tc>
          <w:tcPr>
            <w:tcW w:w="1429" w:type="dxa"/>
          </w:tcPr>
          <w:p w14:paraId="3BAE6F7A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Spirochaetes</w:t>
            </w:r>
          </w:p>
        </w:tc>
        <w:tc>
          <w:tcPr>
            <w:tcW w:w="1412" w:type="dxa"/>
          </w:tcPr>
          <w:p w14:paraId="2DF7722A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Spirochaetes</w:t>
            </w:r>
          </w:p>
        </w:tc>
        <w:tc>
          <w:tcPr>
            <w:tcW w:w="1418" w:type="dxa"/>
          </w:tcPr>
          <w:p w14:paraId="08E37CBE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Spirochaetales</w:t>
            </w:r>
            <w:proofErr w:type="spellEnd"/>
          </w:p>
        </w:tc>
        <w:tc>
          <w:tcPr>
            <w:tcW w:w="1768" w:type="dxa"/>
          </w:tcPr>
          <w:p w14:paraId="1A354371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1257" w:type="dxa"/>
          </w:tcPr>
          <w:p w14:paraId="0869054B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Treponema</w:t>
            </w:r>
          </w:p>
        </w:tc>
        <w:tc>
          <w:tcPr>
            <w:tcW w:w="985" w:type="dxa"/>
          </w:tcPr>
          <w:p w14:paraId="3FFCCD69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606113B4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708" w:type="dxa"/>
            <w:vMerge/>
          </w:tcPr>
          <w:p w14:paraId="073DC313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711E" w:rsidRPr="007A65C6" w14:paraId="0CD12A79" w14:textId="77777777" w:rsidTr="0067650D">
        <w:trPr>
          <w:jc w:val="center"/>
        </w:trPr>
        <w:tc>
          <w:tcPr>
            <w:tcW w:w="1082" w:type="dxa"/>
          </w:tcPr>
          <w:p w14:paraId="0543234D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5405</w:t>
            </w:r>
          </w:p>
        </w:tc>
        <w:tc>
          <w:tcPr>
            <w:tcW w:w="1429" w:type="dxa"/>
          </w:tcPr>
          <w:p w14:paraId="7BADEEAD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412" w:type="dxa"/>
          </w:tcPr>
          <w:p w14:paraId="5AAA5B68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1418" w:type="dxa"/>
          </w:tcPr>
          <w:p w14:paraId="548188A9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768" w:type="dxa"/>
          </w:tcPr>
          <w:p w14:paraId="08649A1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57" w:type="dxa"/>
          </w:tcPr>
          <w:p w14:paraId="1678C811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</w:tcPr>
          <w:p w14:paraId="329FE7E1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3B8F62F4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708" w:type="dxa"/>
            <w:vMerge/>
          </w:tcPr>
          <w:p w14:paraId="06D3F7A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711E" w:rsidRPr="007A65C6" w14:paraId="0FB2D8E1" w14:textId="77777777" w:rsidTr="0067650D">
        <w:trPr>
          <w:jc w:val="center"/>
        </w:trPr>
        <w:tc>
          <w:tcPr>
            <w:tcW w:w="1082" w:type="dxa"/>
          </w:tcPr>
          <w:p w14:paraId="4F572525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13000</w:t>
            </w:r>
          </w:p>
        </w:tc>
        <w:tc>
          <w:tcPr>
            <w:tcW w:w="1429" w:type="dxa"/>
          </w:tcPr>
          <w:p w14:paraId="5D38D754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412" w:type="dxa"/>
          </w:tcPr>
          <w:p w14:paraId="68A99804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illi</w:t>
            </w:r>
          </w:p>
        </w:tc>
        <w:tc>
          <w:tcPr>
            <w:tcW w:w="1418" w:type="dxa"/>
          </w:tcPr>
          <w:p w14:paraId="4D39BDE0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768" w:type="dxa"/>
          </w:tcPr>
          <w:p w14:paraId="3B360DD9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1257" w:type="dxa"/>
          </w:tcPr>
          <w:p w14:paraId="23BDFEA6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Lactobacillus</w:t>
            </w:r>
          </w:p>
        </w:tc>
        <w:tc>
          <w:tcPr>
            <w:tcW w:w="985" w:type="dxa"/>
          </w:tcPr>
          <w:p w14:paraId="4ADEDE5A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6304F770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708" w:type="dxa"/>
            <w:vMerge/>
          </w:tcPr>
          <w:p w14:paraId="50956E3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711E" w:rsidRPr="007A65C6" w14:paraId="1C09829E" w14:textId="77777777" w:rsidTr="0067650D">
        <w:trPr>
          <w:jc w:val="center"/>
        </w:trPr>
        <w:tc>
          <w:tcPr>
            <w:tcW w:w="1082" w:type="dxa"/>
          </w:tcPr>
          <w:p w14:paraId="5B36E47D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15789</w:t>
            </w:r>
          </w:p>
        </w:tc>
        <w:tc>
          <w:tcPr>
            <w:tcW w:w="1429" w:type="dxa"/>
          </w:tcPr>
          <w:p w14:paraId="63E86474" w14:textId="0190FE3B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65629632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1228F720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489D3CDF" w14:textId="192C0023" w:rsidR="0092711E" w:rsidRPr="007A65C6" w:rsidRDefault="00BD0522" w:rsidP="006765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D052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257" w:type="dxa"/>
          </w:tcPr>
          <w:p w14:paraId="53352455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</w:tcPr>
          <w:p w14:paraId="38BFAB3E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2C19459D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08" w:type="dxa"/>
            <w:vMerge/>
          </w:tcPr>
          <w:p w14:paraId="60905493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711E" w:rsidRPr="007A65C6" w14:paraId="3D07F5AD" w14:textId="77777777" w:rsidTr="0067650D">
        <w:trPr>
          <w:jc w:val="center"/>
        </w:trPr>
        <w:tc>
          <w:tcPr>
            <w:tcW w:w="1082" w:type="dxa"/>
          </w:tcPr>
          <w:p w14:paraId="33E49A80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7552</w:t>
            </w:r>
          </w:p>
        </w:tc>
        <w:tc>
          <w:tcPr>
            <w:tcW w:w="1429" w:type="dxa"/>
          </w:tcPr>
          <w:p w14:paraId="6407F5B1" w14:textId="6ABD04C2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2069754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08C5B0F7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2322AABB" w14:textId="5905BF80" w:rsidR="0092711E" w:rsidRPr="007A65C6" w:rsidRDefault="00BD0522" w:rsidP="006765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D052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257" w:type="dxa"/>
          </w:tcPr>
          <w:p w14:paraId="03FC87DA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</w:tcPr>
          <w:p w14:paraId="09F4675A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002DA12B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08" w:type="dxa"/>
            <w:vMerge/>
          </w:tcPr>
          <w:p w14:paraId="718CAE4F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711E" w:rsidRPr="007A65C6" w14:paraId="0A6E0B60" w14:textId="77777777" w:rsidTr="0067650D">
        <w:trPr>
          <w:jc w:val="center"/>
        </w:trPr>
        <w:tc>
          <w:tcPr>
            <w:tcW w:w="1082" w:type="dxa"/>
          </w:tcPr>
          <w:p w14:paraId="7568C1FD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1749</w:t>
            </w:r>
          </w:p>
        </w:tc>
        <w:tc>
          <w:tcPr>
            <w:tcW w:w="1429" w:type="dxa"/>
          </w:tcPr>
          <w:p w14:paraId="4EE70670" w14:textId="0C1D5E04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0FEED660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58A2D2A0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79773557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Paraprevotellaceae</w:t>
            </w:r>
            <w:proofErr w:type="spellEnd"/>
          </w:p>
        </w:tc>
        <w:tc>
          <w:tcPr>
            <w:tcW w:w="1257" w:type="dxa"/>
          </w:tcPr>
          <w:p w14:paraId="6D46360D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CF231</w:t>
            </w:r>
          </w:p>
        </w:tc>
        <w:tc>
          <w:tcPr>
            <w:tcW w:w="985" w:type="dxa"/>
          </w:tcPr>
          <w:p w14:paraId="39947CB2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108088C4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08" w:type="dxa"/>
            <w:vMerge/>
          </w:tcPr>
          <w:p w14:paraId="2E0B8159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711E" w:rsidRPr="007A65C6" w14:paraId="33971DBD" w14:textId="77777777" w:rsidTr="0067650D">
        <w:trPr>
          <w:jc w:val="center"/>
        </w:trPr>
        <w:tc>
          <w:tcPr>
            <w:tcW w:w="1082" w:type="dxa"/>
          </w:tcPr>
          <w:p w14:paraId="3AB725C3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8889</w:t>
            </w:r>
          </w:p>
        </w:tc>
        <w:tc>
          <w:tcPr>
            <w:tcW w:w="1429" w:type="dxa"/>
          </w:tcPr>
          <w:p w14:paraId="1F30730C" w14:textId="3F203F56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20BA5898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27E592C4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2D3C30FC" w14:textId="5B531BB3" w:rsidR="0092711E" w:rsidRPr="007A65C6" w:rsidRDefault="00BD0522" w:rsidP="006765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D052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257" w:type="dxa"/>
          </w:tcPr>
          <w:p w14:paraId="79300DD5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</w:tcPr>
          <w:p w14:paraId="438F9FD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77F4A1F2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08" w:type="dxa"/>
            <w:vMerge/>
          </w:tcPr>
          <w:p w14:paraId="7EF5B7BF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711E" w:rsidRPr="007A65C6" w14:paraId="40CAEE81" w14:textId="77777777" w:rsidTr="0067650D">
        <w:trPr>
          <w:jc w:val="center"/>
        </w:trPr>
        <w:tc>
          <w:tcPr>
            <w:tcW w:w="1082" w:type="dxa"/>
          </w:tcPr>
          <w:p w14:paraId="475C9F2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12949</w:t>
            </w:r>
          </w:p>
        </w:tc>
        <w:tc>
          <w:tcPr>
            <w:tcW w:w="1429" w:type="dxa"/>
          </w:tcPr>
          <w:p w14:paraId="475327B6" w14:textId="23ED6715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5C274AF4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6A736AA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68D0483C" w14:textId="1148DA12" w:rsidR="0092711E" w:rsidRPr="007A65C6" w:rsidRDefault="00BD0522" w:rsidP="006765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D052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257" w:type="dxa"/>
          </w:tcPr>
          <w:p w14:paraId="19701A63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</w:tcPr>
          <w:p w14:paraId="7CB113B7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304E45D3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08" w:type="dxa"/>
            <w:vMerge/>
          </w:tcPr>
          <w:p w14:paraId="45D96A2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711E" w:rsidRPr="007A65C6" w14:paraId="4EE41E65" w14:textId="77777777" w:rsidTr="0067650D">
        <w:trPr>
          <w:jc w:val="center"/>
        </w:trPr>
        <w:tc>
          <w:tcPr>
            <w:tcW w:w="1082" w:type="dxa"/>
            <w:tcBorders>
              <w:bottom w:val="single" w:sz="4" w:space="0" w:color="auto"/>
            </w:tcBorders>
          </w:tcPr>
          <w:p w14:paraId="442CA082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13625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F16664D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95F9854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6387D7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1C5EF4D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01E466C8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247A561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A03FDA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7BBE4EDB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711E" w:rsidRPr="007A65C6" w14:paraId="517E332E" w14:textId="77777777" w:rsidTr="0067650D">
        <w:trPr>
          <w:jc w:val="center"/>
        </w:trPr>
        <w:tc>
          <w:tcPr>
            <w:tcW w:w="1082" w:type="dxa"/>
          </w:tcPr>
          <w:p w14:paraId="206EF138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11677</w:t>
            </w:r>
          </w:p>
        </w:tc>
        <w:tc>
          <w:tcPr>
            <w:tcW w:w="1429" w:type="dxa"/>
          </w:tcPr>
          <w:p w14:paraId="5B28B3BB" w14:textId="1E038B46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4383E43A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35D75000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2024DC0E" w14:textId="3DA05894" w:rsidR="0092711E" w:rsidRPr="007A65C6" w:rsidRDefault="00BD0522" w:rsidP="006765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D052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257" w:type="dxa"/>
          </w:tcPr>
          <w:p w14:paraId="411AC693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</w:tcPr>
          <w:p w14:paraId="3B40C5CD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3EF11F7E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8" w:type="dxa"/>
            <w:vMerge w:val="restart"/>
          </w:tcPr>
          <w:p w14:paraId="4351EC55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E43E43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3571D3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5C6B31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8911D7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92711E" w:rsidRPr="007A65C6" w14:paraId="725D3C34" w14:textId="77777777" w:rsidTr="0067650D">
        <w:trPr>
          <w:jc w:val="center"/>
        </w:trPr>
        <w:tc>
          <w:tcPr>
            <w:tcW w:w="1082" w:type="dxa"/>
          </w:tcPr>
          <w:p w14:paraId="717E4FE3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6924</w:t>
            </w:r>
          </w:p>
        </w:tc>
        <w:tc>
          <w:tcPr>
            <w:tcW w:w="1429" w:type="dxa"/>
          </w:tcPr>
          <w:p w14:paraId="15CBB20D" w14:textId="4BEBB1DC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427A567E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6A54FB55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593AEABB" w14:textId="13BC6664" w:rsidR="0092711E" w:rsidRPr="007A65C6" w:rsidRDefault="00BD0522" w:rsidP="006765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D052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257" w:type="dxa"/>
          </w:tcPr>
          <w:p w14:paraId="444BF5A1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</w:tcPr>
          <w:p w14:paraId="311AF855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72B59C5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8" w:type="dxa"/>
            <w:vMerge/>
          </w:tcPr>
          <w:p w14:paraId="3C3C5A33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1E" w:rsidRPr="007A65C6" w14:paraId="2055F75D" w14:textId="77777777" w:rsidTr="0067650D">
        <w:trPr>
          <w:jc w:val="center"/>
        </w:trPr>
        <w:tc>
          <w:tcPr>
            <w:tcW w:w="1082" w:type="dxa"/>
          </w:tcPr>
          <w:p w14:paraId="7DDB8362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16258</w:t>
            </w:r>
          </w:p>
        </w:tc>
        <w:tc>
          <w:tcPr>
            <w:tcW w:w="1429" w:type="dxa"/>
          </w:tcPr>
          <w:p w14:paraId="694C4767" w14:textId="75DD6182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2E5C1D8D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1EE6699D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086E7924" w14:textId="42E99CED" w:rsidR="0092711E" w:rsidRPr="007A65C6" w:rsidRDefault="00BD0522" w:rsidP="006765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D052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257" w:type="dxa"/>
          </w:tcPr>
          <w:p w14:paraId="112A0A09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</w:tcPr>
          <w:p w14:paraId="14CFB857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7FDF9680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8" w:type="dxa"/>
            <w:vMerge/>
          </w:tcPr>
          <w:p w14:paraId="3F9DB5D8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1E" w:rsidRPr="007A65C6" w14:paraId="08A3C1FD" w14:textId="77777777" w:rsidTr="0067650D">
        <w:trPr>
          <w:jc w:val="center"/>
        </w:trPr>
        <w:tc>
          <w:tcPr>
            <w:tcW w:w="1082" w:type="dxa"/>
          </w:tcPr>
          <w:p w14:paraId="1CFF60B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1966</w:t>
            </w:r>
          </w:p>
        </w:tc>
        <w:tc>
          <w:tcPr>
            <w:tcW w:w="1429" w:type="dxa"/>
          </w:tcPr>
          <w:p w14:paraId="0C2EDDBF" w14:textId="1FE28502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7CFDACDE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2ADDC19A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1858FBA7" w14:textId="10951D70" w:rsidR="0092711E" w:rsidRPr="007A65C6" w:rsidRDefault="00BD0522" w:rsidP="006765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D052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257" w:type="dxa"/>
          </w:tcPr>
          <w:p w14:paraId="28BAECD1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</w:tcPr>
          <w:p w14:paraId="261BDBC7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15CB3092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08" w:type="dxa"/>
            <w:vMerge/>
          </w:tcPr>
          <w:p w14:paraId="2F130B42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1E" w:rsidRPr="007A65C6" w14:paraId="6E95F459" w14:textId="77777777" w:rsidTr="0067650D">
        <w:trPr>
          <w:jc w:val="center"/>
        </w:trPr>
        <w:tc>
          <w:tcPr>
            <w:tcW w:w="1082" w:type="dxa"/>
          </w:tcPr>
          <w:p w14:paraId="0D55C6AD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9822</w:t>
            </w:r>
          </w:p>
        </w:tc>
        <w:tc>
          <w:tcPr>
            <w:tcW w:w="1429" w:type="dxa"/>
          </w:tcPr>
          <w:p w14:paraId="2EB3A46E" w14:textId="5DCD5E91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3CB7D1A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72F398C9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0639470B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57" w:type="dxa"/>
          </w:tcPr>
          <w:p w14:paraId="5E671363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</w:tcPr>
          <w:p w14:paraId="335FA51E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774E35CE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08" w:type="dxa"/>
            <w:vMerge/>
          </w:tcPr>
          <w:p w14:paraId="0E730BBC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1E" w:rsidRPr="007A65C6" w14:paraId="67320E04" w14:textId="77777777" w:rsidTr="0067650D">
        <w:trPr>
          <w:jc w:val="center"/>
        </w:trPr>
        <w:tc>
          <w:tcPr>
            <w:tcW w:w="1082" w:type="dxa"/>
          </w:tcPr>
          <w:p w14:paraId="09CBFE5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7422</w:t>
            </w:r>
          </w:p>
        </w:tc>
        <w:tc>
          <w:tcPr>
            <w:tcW w:w="1429" w:type="dxa"/>
          </w:tcPr>
          <w:p w14:paraId="71E9C4D8" w14:textId="043B12DB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30317FDE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7603229D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7153DF5D" w14:textId="15AAB70B" w:rsidR="0092711E" w:rsidRPr="007A65C6" w:rsidRDefault="00BD0522" w:rsidP="006765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D052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257" w:type="dxa"/>
          </w:tcPr>
          <w:p w14:paraId="39ACD611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</w:tcPr>
          <w:p w14:paraId="369D1794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439E5498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8" w:type="dxa"/>
            <w:vMerge/>
          </w:tcPr>
          <w:p w14:paraId="2C201E2A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1E" w:rsidRPr="007A65C6" w14:paraId="1F5D2255" w14:textId="77777777" w:rsidTr="0067650D">
        <w:trPr>
          <w:jc w:val="center"/>
        </w:trPr>
        <w:tc>
          <w:tcPr>
            <w:tcW w:w="1082" w:type="dxa"/>
          </w:tcPr>
          <w:p w14:paraId="0650AAB7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9987</w:t>
            </w:r>
          </w:p>
        </w:tc>
        <w:tc>
          <w:tcPr>
            <w:tcW w:w="1429" w:type="dxa"/>
          </w:tcPr>
          <w:p w14:paraId="5FB1DA3D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412" w:type="dxa"/>
          </w:tcPr>
          <w:p w14:paraId="450E32FF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1418" w:type="dxa"/>
          </w:tcPr>
          <w:p w14:paraId="4CC73C80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768" w:type="dxa"/>
          </w:tcPr>
          <w:p w14:paraId="1268C881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257" w:type="dxa"/>
          </w:tcPr>
          <w:p w14:paraId="58E0B3B6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</w:tcPr>
          <w:p w14:paraId="3F5B2575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26B8D944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8" w:type="dxa"/>
            <w:vMerge/>
          </w:tcPr>
          <w:p w14:paraId="1C73BE6D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1E" w:rsidRPr="007A65C6" w14:paraId="7052ED90" w14:textId="77777777" w:rsidTr="0067650D">
        <w:trPr>
          <w:jc w:val="center"/>
        </w:trPr>
        <w:tc>
          <w:tcPr>
            <w:tcW w:w="1082" w:type="dxa"/>
          </w:tcPr>
          <w:p w14:paraId="52FADC56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8590</w:t>
            </w:r>
          </w:p>
        </w:tc>
        <w:tc>
          <w:tcPr>
            <w:tcW w:w="1429" w:type="dxa"/>
          </w:tcPr>
          <w:p w14:paraId="7CE3B7B0" w14:textId="18068932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470AE315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07B6781F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7E2AE86B" w14:textId="258A9950" w:rsidR="0092711E" w:rsidRPr="007A65C6" w:rsidRDefault="00BD0522" w:rsidP="006765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D052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257" w:type="dxa"/>
          </w:tcPr>
          <w:p w14:paraId="4F2342B0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</w:tcPr>
          <w:p w14:paraId="16C2307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32CAB0A8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8" w:type="dxa"/>
            <w:vMerge/>
          </w:tcPr>
          <w:p w14:paraId="24E7EBEF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1E" w:rsidRPr="007A65C6" w14:paraId="1C3592F9" w14:textId="77777777" w:rsidTr="0067650D">
        <w:trPr>
          <w:jc w:val="center"/>
        </w:trPr>
        <w:tc>
          <w:tcPr>
            <w:tcW w:w="1082" w:type="dxa"/>
          </w:tcPr>
          <w:p w14:paraId="3870A0ED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11449</w:t>
            </w:r>
          </w:p>
        </w:tc>
        <w:tc>
          <w:tcPr>
            <w:tcW w:w="1429" w:type="dxa"/>
          </w:tcPr>
          <w:p w14:paraId="53DA886D" w14:textId="59F34D22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01B09FC2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6FED8700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06610DAE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Paraprevotellaceae</w:t>
            </w:r>
            <w:proofErr w:type="spellEnd"/>
          </w:p>
        </w:tc>
        <w:tc>
          <w:tcPr>
            <w:tcW w:w="1257" w:type="dxa"/>
          </w:tcPr>
          <w:p w14:paraId="54568E39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985" w:type="dxa"/>
          </w:tcPr>
          <w:p w14:paraId="179AFB86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2FAFFCDA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8" w:type="dxa"/>
            <w:vMerge/>
          </w:tcPr>
          <w:p w14:paraId="0D840161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1E" w:rsidRPr="007A65C6" w14:paraId="1D25A14A" w14:textId="77777777" w:rsidTr="0067650D">
        <w:trPr>
          <w:jc w:val="center"/>
        </w:trPr>
        <w:tc>
          <w:tcPr>
            <w:tcW w:w="1082" w:type="dxa"/>
          </w:tcPr>
          <w:p w14:paraId="4E541ECB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OTU13258</w:t>
            </w:r>
          </w:p>
        </w:tc>
        <w:tc>
          <w:tcPr>
            <w:tcW w:w="1429" w:type="dxa"/>
          </w:tcPr>
          <w:p w14:paraId="0C2E1E67" w14:textId="50F4BF7A" w:rsidR="0092711E" w:rsidRPr="007A65C6" w:rsidRDefault="00A078A1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412" w:type="dxa"/>
          </w:tcPr>
          <w:p w14:paraId="605101EC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18" w:type="dxa"/>
          </w:tcPr>
          <w:p w14:paraId="1EC3B6E5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768" w:type="dxa"/>
          </w:tcPr>
          <w:p w14:paraId="554C21D8" w14:textId="1336D755" w:rsidR="0092711E" w:rsidRPr="007A65C6" w:rsidRDefault="00BD0522" w:rsidP="006765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D052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257" w:type="dxa"/>
          </w:tcPr>
          <w:p w14:paraId="64BB2D37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85" w:type="dxa"/>
          </w:tcPr>
          <w:p w14:paraId="7BC27756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09" w:type="dxa"/>
          </w:tcPr>
          <w:p w14:paraId="6E690EB5" w14:textId="77777777" w:rsidR="0092711E" w:rsidRPr="007A65C6" w:rsidRDefault="0092711E" w:rsidP="006765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5C6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8" w:type="dxa"/>
            <w:vMerge/>
          </w:tcPr>
          <w:p w14:paraId="4F662852" w14:textId="77777777" w:rsidR="0092711E" w:rsidRPr="007A65C6" w:rsidRDefault="0092711E" w:rsidP="006765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6AADF310" w14:textId="77777777" w:rsidR="00F14E5B" w:rsidRDefault="00F14E5B" w:rsidP="0092711E">
      <w:pPr>
        <w:rPr>
          <w:rFonts w:ascii="Times New Roman" w:hAnsi="Times New Roman" w:cs="Times New Roman"/>
        </w:rPr>
      </w:pPr>
    </w:p>
    <w:p w14:paraId="3BE152EC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2CEB711B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5556A118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74DDBEA5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4AA65E7B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2D9E0C0F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1E188DC5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329C9D46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658AB4B5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575B8002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05FEE4B3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536DB436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5863BCBA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52108C74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0AC2DB73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17CD2FEE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6709F119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76A1BC73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437071A7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5E8A725E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76BCBDC1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45C4D39D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64713177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01A89FCA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485E81B4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39E20700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6165A123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446B0687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14BD687C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07156277" w14:textId="629984C9" w:rsidR="00F17E50" w:rsidRDefault="00F17E50" w:rsidP="00F17E50">
      <w:pPr>
        <w:rPr>
          <w:rFonts w:ascii="Times New Roman" w:hAnsi="Times New Roman" w:cs="Times New Roman"/>
        </w:rPr>
      </w:pPr>
      <w:r w:rsidRPr="007A65C6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7A65C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7A65C6">
        <w:rPr>
          <w:rFonts w:ascii="Times New Roman" w:hAnsi="Times New Roman" w:cs="Times New Roman"/>
        </w:rPr>
        <w:t xml:space="preserve">Indicator OTUs for shedding and contacting clusters. Most common family among these </w:t>
      </w:r>
      <w:r w:rsidRPr="008770C5">
        <w:rPr>
          <w:rFonts w:ascii="Times New Roman" w:hAnsi="Times New Roman" w:cs="Times New Roman"/>
        </w:rPr>
        <w:t xml:space="preserve">OTUs, </w:t>
      </w:r>
      <w:proofErr w:type="spellStart"/>
      <w:r w:rsidRPr="008770C5">
        <w:rPr>
          <w:rFonts w:ascii="Times New Roman" w:hAnsi="Times New Roman" w:cs="Times New Roman"/>
          <w:i/>
          <w:color w:val="000000"/>
        </w:rPr>
        <w:t>Muribaculaceae</w:t>
      </w:r>
      <w:proofErr w:type="spellEnd"/>
      <w:r w:rsidRPr="008770C5">
        <w:rPr>
          <w:rFonts w:ascii="Times New Roman" w:hAnsi="Times New Roman" w:cs="Times New Roman"/>
        </w:rPr>
        <w:t>,</w:t>
      </w:r>
      <w:r w:rsidRPr="007A65C6">
        <w:rPr>
          <w:rFonts w:ascii="Times New Roman" w:hAnsi="Times New Roman" w:cs="Times New Roman"/>
        </w:rPr>
        <w:t xml:space="preserve"> in bold; OTUs associated with both shedding cluster and contacting cluster highlighted in grey</w:t>
      </w:r>
      <w:r>
        <w:rPr>
          <w:rFonts w:ascii="Times New Roman" w:hAnsi="Times New Roman" w:cs="Times New Roman"/>
        </w:rPr>
        <w:t xml:space="preserve"> (LC = lower-</w:t>
      </w:r>
      <w:proofErr w:type="spellStart"/>
      <w:r>
        <w:rPr>
          <w:rFonts w:ascii="Times New Roman" w:hAnsi="Times New Roman" w:cs="Times New Roman"/>
        </w:rPr>
        <w:t>contacter</w:t>
      </w:r>
      <w:proofErr w:type="spellEnd"/>
      <w:r>
        <w:rPr>
          <w:rFonts w:ascii="Times New Roman" w:hAnsi="Times New Roman" w:cs="Times New Roman"/>
        </w:rPr>
        <w:t>; HC = higher-</w:t>
      </w:r>
      <w:proofErr w:type="spellStart"/>
      <w:r>
        <w:rPr>
          <w:rFonts w:ascii="Times New Roman" w:hAnsi="Times New Roman" w:cs="Times New Roman"/>
        </w:rPr>
        <w:t>contacter</w:t>
      </w:r>
      <w:proofErr w:type="spellEnd"/>
      <w:r>
        <w:rPr>
          <w:rFonts w:ascii="Times New Roman" w:hAnsi="Times New Roman" w:cs="Times New Roman"/>
        </w:rPr>
        <w:t>; LS = lower-shedder; HS = higher-shedder)</w:t>
      </w:r>
      <w:r w:rsidRPr="007A65C6">
        <w:rPr>
          <w:rFonts w:ascii="Times New Roman" w:hAnsi="Times New Roman" w:cs="Times New Roman"/>
        </w:rPr>
        <w:t>.</w:t>
      </w:r>
    </w:p>
    <w:p w14:paraId="5A6F32F7" w14:textId="77777777" w:rsidR="00F17E50" w:rsidRDefault="00F17E50" w:rsidP="00F17E50">
      <w:pPr>
        <w:rPr>
          <w:rFonts w:ascii="Times New Roman" w:hAnsi="Times New Roman" w:cs="Times New Roman"/>
        </w:rPr>
      </w:pPr>
    </w:p>
    <w:p w14:paraId="77030F5C" w14:textId="77777777" w:rsidR="00F17E50" w:rsidRDefault="00F17E50" w:rsidP="00F17E50">
      <w:pPr>
        <w:rPr>
          <w:rFonts w:ascii="Times New Roman" w:hAnsi="Times New Roman" w:cs="Times New Roman"/>
        </w:rPr>
      </w:pPr>
    </w:p>
    <w:p w14:paraId="4B713043" w14:textId="77777777" w:rsidR="00F17E50" w:rsidRPr="007A65C6" w:rsidRDefault="00F17E50" w:rsidP="00F17E50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909"/>
        <w:tblW w:w="10877" w:type="dxa"/>
        <w:tblLook w:val="04A0" w:firstRow="1" w:lastRow="0" w:firstColumn="1" w:lastColumn="0" w:noHBand="0" w:noVBand="1"/>
      </w:tblPr>
      <w:tblGrid>
        <w:gridCol w:w="999"/>
        <w:gridCol w:w="1257"/>
        <w:gridCol w:w="1808"/>
        <w:gridCol w:w="1462"/>
        <w:gridCol w:w="1604"/>
        <w:gridCol w:w="1044"/>
        <w:gridCol w:w="893"/>
        <w:gridCol w:w="936"/>
        <w:gridCol w:w="874"/>
      </w:tblGrid>
      <w:tr w:rsidR="00F17E50" w:rsidRPr="007A65C6" w14:paraId="012DAB9F" w14:textId="77777777" w:rsidTr="00613A0C">
        <w:trPr>
          <w:trHeight w:val="176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4D2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U ID</w:t>
            </w:r>
          </w:p>
          <w:p w14:paraId="737D068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1E70B94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65805D8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08905571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844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ylum</w:t>
            </w:r>
          </w:p>
          <w:p w14:paraId="0E21626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31C99FC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1F03674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609D6A9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7A0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</w:t>
            </w:r>
          </w:p>
          <w:p w14:paraId="76CA11F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412061B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12515E4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569BB25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DC4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der</w:t>
            </w:r>
          </w:p>
          <w:p w14:paraId="17B0180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5996EA5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0DA9A42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400AAEF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911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mily</w:t>
            </w:r>
          </w:p>
          <w:p w14:paraId="4C5A1AD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37C590F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31561C4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4F88C35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974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us</w:t>
            </w:r>
          </w:p>
          <w:p w14:paraId="53A69BF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39BA162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32F13561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6A99A83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7DD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s</w:t>
            </w:r>
          </w:p>
          <w:p w14:paraId="76A5E48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553E4B2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51D5946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09AACB4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009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uster in which more abundant</w:t>
            </w:r>
          </w:p>
          <w:p w14:paraId="63D7460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0B40" w14:textId="77777777" w:rsidR="00F17E50" w:rsidRPr="007A65C6" w:rsidRDefault="00F17E50" w:rsidP="00613A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, Sidak-adjusted</w:t>
            </w:r>
          </w:p>
          <w:p w14:paraId="010A8380" w14:textId="77777777" w:rsidR="00F17E50" w:rsidRPr="007A65C6" w:rsidRDefault="00F17E50" w:rsidP="00613A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B63728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F17E50" w:rsidRPr="007A65C6" w14:paraId="4A7250D6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9411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146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333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D8C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65C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0CB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5DC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cillospir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F1F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53A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9C5C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F17E50" w:rsidRPr="007A65C6" w14:paraId="01071D57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EC4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1666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EF2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B42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A42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071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F90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cherichi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8A4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FF6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763F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F17E50" w:rsidRPr="007A65C6" w14:paraId="71A223D5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4CE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32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F98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C3E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C0A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759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kenel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570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899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69F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9878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F17E50" w:rsidRPr="007A65C6" w14:paraId="4A28B1FF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A65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65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B96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C35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C46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C7E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1DD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9AC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47D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0B19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F17E50" w:rsidRPr="007A65C6" w14:paraId="04B7ECFA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6415D6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66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4A9031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2E999C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6BD0EC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DECDDE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78A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30AD40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175891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518B15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F59023F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F17E50" w:rsidRPr="007A65C6" w14:paraId="77928EDC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EE3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80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759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52F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509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1F5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79A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cillospir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1F5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0E8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983F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F17E50" w:rsidRPr="007A65C6" w14:paraId="18F87C66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965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116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652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23D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E26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119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78A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9FB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BD4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C3B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913C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F17E50" w:rsidRPr="007A65C6" w14:paraId="6E302C04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011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55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87E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B47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A22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B43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78A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DB2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0E3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F92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03F8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F17E50" w:rsidRPr="007A65C6" w14:paraId="34CB2B8A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771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66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548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324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FF0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268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78A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171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298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73B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127D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F17E50" w:rsidRPr="007A65C6" w14:paraId="5C726DB9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16C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73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0C0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A2F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DAB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772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78A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DBA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556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26D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BD98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F17E50" w:rsidRPr="007A65C6" w14:paraId="7D0D3362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35A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9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897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F04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91C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C7B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78A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002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293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F48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7E19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F17E50" w:rsidRPr="007A65C6" w14:paraId="5AE08706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408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119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FDC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505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41B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06F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78A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1B3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509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7B4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7B0D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F17E50" w:rsidRPr="007A65C6" w14:paraId="617644BA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E13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1377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2A3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147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D6B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1601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kenel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F0F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kenell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197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512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3E99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F17E50" w:rsidRPr="007A65C6" w14:paraId="0A823B6D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88E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138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175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C731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6111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A0D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45E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802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74C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9B43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F17E50" w:rsidRPr="007A65C6" w14:paraId="5FFF3161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6F2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144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31F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A1C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23D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DE4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F8B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DFB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821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7E6E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F17E50" w:rsidRPr="007A65C6" w14:paraId="0D71BAF8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33E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146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DA5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290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C65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82D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7BC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422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9DF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1294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F17E50" w:rsidRPr="007A65C6" w14:paraId="1909DC5B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71A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171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821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857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3F2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B13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C88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91D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4C3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4196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F17E50" w:rsidRPr="007A65C6" w14:paraId="3F199BFB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3FC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255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F83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A17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F8C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9EE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78A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7E4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11E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EB7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FE10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F17E50" w:rsidRPr="007A65C6" w14:paraId="55E63D29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C2C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27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0B6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AC4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50F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36B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739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F83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3A3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C4E5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F17E50" w:rsidRPr="007A65C6" w14:paraId="7D7B6343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420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32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1B9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BB2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B95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179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78A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DA6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F73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CEB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34DA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F17E50" w:rsidRPr="007A65C6" w14:paraId="229EE27D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F9E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36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D06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110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5BF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CAF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78A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EED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C0F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C44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1F12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F17E50" w:rsidRPr="007A65C6" w14:paraId="535D1530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8CE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498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772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F43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2AF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D2F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801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5EC1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EEE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DC45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F17E50" w:rsidRPr="007A65C6" w14:paraId="2C5B8E5D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502AF4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66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30AEC4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517C74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C43991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8552C6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78A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6960AF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530915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3453D2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247ECFD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F17E50" w:rsidRPr="007A65C6" w14:paraId="4CD126AD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413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753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434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D1E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E76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308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E01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cillospir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A02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26D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5601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F17E50" w:rsidRPr="007A65C6" w14:paraId="3912AB09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8B2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112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E60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B2F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D94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AA9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8AB1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cillospir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A3B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36E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7E07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F17E50" w:rsidRPr="007A65C6" w14:paraId="6DE705D3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3F9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161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CDCA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85D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5411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CF7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DAE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D0B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05E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2757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F17E50" w:rsidRPr="007A65C6" w14:paraId="511A57AF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6BF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22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7D0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6C61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A23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4E8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78A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96F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1F8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8F8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E498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F17E50" w:rsidRPr="007A65C6" w14:paraId="3BF1ED81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C4D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28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638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6D7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002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4E7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BA5D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762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6D0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0ACB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F17E50" w:rsidRPr="007A65C6" w14:paraId="659720EB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4CF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35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CD0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B18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304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287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78A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D21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D3A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E3C9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927A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F17E50" w:rsidRPr="007A65C6" w14:paraId="6781B006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C5F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71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7277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220F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89B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28E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78A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615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D88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2956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7DBE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F17E50" w:rsidRPr="007A65C6" w14:paraId="5433D9DE" w14:textId="77777777" w:rsidTr="00613A0C">
        <w:trPr>
          <w:trHeight w:val="81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B36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7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DBAB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0EF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8CB1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4B48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A8A0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E70E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E84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4CEC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F17E50" w:rsidRPr="007A65C6" w14:paraId="28DACFA6" w14:textId="77777777" w:rsidTr="00613A0C">
        <w:trPr>
          <w:trHeight w:val="176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F535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964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F11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8681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D9B4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BC3C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2E9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A302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42E3" w14:textId="77777777" w:rsidR="00F17E50" w:rsidRPr="007A65C6" w:rsidRDefault="00F17E50" w:rsidP="00613A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0363" w14:textId="77777777" w:rsidR="00F17E50" w:rsidRPr="007A65C6" w:rsidRDefault="00F17E50" w:rsidP="00613A0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</w:tbl>
    <w:p w14:paraId="6D5CCF3F" w14:textId="77777777" w:rsidR="00F17E50" w:rsidRPr="007A65C6" w:rsidRDefault="00F17E50" w:rsidP="00F17E50">
      <w:pPr>
        <w:rPr>
          <w:rFonts w:ascii="Times New Roman" w:hAnsi="Times New Roman" w:cs="Times New Roman"/>
        </w:rPr>
      </w:pPr>
    </w:p>
    <w:p w14:paraId="67717392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6B4D4241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564AA7DA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34B62A00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0C9B3E57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0D9F4615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501A6212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3C15C35A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13E33C37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3626F5C9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68F24E0E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25BE027C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03B1EB04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0001A9AE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08BFD2A1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173FF8CA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5D5BE00F" w14:textId="77777777" w:rsidR="00F17E50" w:rsidRDefault="00F17E50" w:rsidP="0092711E">
      <w:pPr>
        <w:rPr>
          <w:rFonts w:ascii="Times New Roman" w:hAnsi="Times New Roman" w:cs="Times New Roman"/>
        </w:rPr>
      </w:pPr>
    </w:p>
    <w:p w14:paraId="07340F6F" w14:textId="77777777" w:rsidR="00F17E50" w:rsidRPr="007A65C6" w:rsidRDefault="00F17E50" w:rsidP="0092711E">
      <w:pPr>
        <w:rPr>
          <w:rFonts w:ascii="Times New Roman" w:hAnsi="Times New Roman" w:cs="Times New Roman"/>
        </w:rPr>
      </w:pPr>
    </w:p>
    <w:sectPr w:rsidR="00F17E50" w:rsidRPr="007A65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5C5"/>
    <w:rsid w:val="00050E42"/>
    <w:rsid w:val="000C3ABD"/>
    <w:rsid w:val="00110BC4"/>
    <w:rsid w:val="001515C5"/>
    <w:rsid w:val="001C2C1C"/>
    <w:rsid w:val="00213843"/>
    <w:rsid w:val="00214A1B"/>
    <w:rsid w:val="0022596D"/>
    <w:rsid w:val="0023429C"/>
    <w:rsid w:val="0025168A"/>
    <w:rsid w:val="00314E73"/>
    <w:rsid w:val="003C5530"/>
    <w:rsid w:val="003E12E7"/>
    <w:rsid w:val="003E1CA3"/>
    <w:rsid w:val="00426EFF"/>
    <w:rsid w:val="00441881"/>
    <w:rsid w:val="004C4B5A"/>
    <w:rsid w:val="005122A0"/>
    <w:rsid w:val="005A2ADA"/>
    <w:rsid w:val="005B4404"/>
    <w:rsid w:val="005D39A5"/>
    <w:rsid w:val="005E11DE"/>
    <w:rsid w:val="0061333A"/>
    <w:rsid w:val="00694997"/>
    <w:rsid w:val="007A65C6"/>
    <w:rsid w:val="008662AE"/>
    <w:rsid w:val="008770C5"/>
    <w:rsid w:val="00911605"/>
    <w:rsid w:val="0092711E"/>
    <w:rsid w:val="00946D1A"/>
    <w:rsid w:val="00A078A1"/>
    <w:rsid w:val="00AF5AA5"/>
    <w:rsid w:val="00B350CE"/>
    <w:rsid w:val="00BD0522"/>
    <w:rsid w:val="00BF6A3B"/>
    <w:rsid w:val="00C95F40"/>
    <w:rsid w:val="00CE6086"/>
    <w:rsid w:val="00D10051"/>
    <w:rsid w:val="00D213BB"/>
    <w:rsid w:val="00D311F2"/>
    <w:rsid w:val="00D35CF5"/>
    <w:rsid w:val="00E35C53"/>
    <w:rsid w:val="00E7794D"/>
    <w:rsid w:val="00F14E5B"/>
    <w:rsid w:val="00F17E50"/>
    <w:rsid w:val="00F51693"/>
    <w:rsid w:val="00F5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B0E92"/>
  <w15:chartTrackingRefBased/>
  <w15:docId w15:val="{F6FD3DBC-5C68-5F42-B940-58E4555B9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11E"/>
  </w:style>
  <w:style w:type="paragraph" w:styleId="Heading1">
    <w:name w:val="heading 1"/>
    <w:basedOn w:val="Normal"/>
    <w:next w:val="Normal"/>
    <w:link w:val="Heading1Char"/>
    <w:uiPriority w:val="9"/>
    <w:qFormat/>
    <w:rsid w:val="001515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5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5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5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5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5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5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5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5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5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5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5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5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5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5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5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5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5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5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5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5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5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5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5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5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5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5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15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7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3</Words>
  <Characters>680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elik, Klara Dr (Sch of Biosciences)</dc:creator>
  <cp:keywords/>
  <dc:description/>
  <cp:lastModifiedBy>Wanelik, Klara Dr (Sch of Biosciences)</cp:lastModifiedBy>
  <cp:revision>4</cp:revision>
  <dcterms:created xsi:type="dcterms:W3CDTF">2025-04-01T14:53:00Z</dcterms:created>
  <dcterms:modified xsi:type="dcterms:W3CDTF">2025-05-02T09:59:00Z</dcterms:modified>
</cp:coreProperties>
</file>